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EA52D" w14:textId="6796CD43" w:rsidR="001B2D0F" w:rsidRPr="001B2D0F" w:rsidRDefault="001B2D0F" w:rsidP="001B2D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B2D0F">
        <w:rPr>
          <w:rFonts w:ascii="Times New Roman" w:hAnsi="Times New Roman" w:cs="Times New Roman"/>
          <w:b/>
          <w:sz w:val="24"/>
          <w:szCs w:val="24"/>
        </w:rPr>
        <w:t>Supplementary figures:</w:t>
      </w:r>
    </w:p>
    <w:p w14:paraId="4E121FF6" w14:textId="7C88B026" w:rsidR="0029026E" w:rsidRDefault="00AA0565" w:rsidP="0029026E">
      <w:pPr>
        <w:spacing w:line="480" w:lineRule="auto"/>
        <w:rPr>
          <w:ins w:id="1" w:author="Louise Boyle" w:date="2021-05-13T16:10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="00A66976">
        <w:rPr>
          <w:rFonts w:ascii="Times New Roman" w:hAnsi="Times New Roman" w:cs="Times New Roman"/>
          <w:b/>
          <w:sz w:val="24"/>
          <w:szCs w:val="24"/>
        </w:rPr>
        <w:t>:</w:t>
      </w:r>
      <w:r w:rsidR="0029026E" w:rsidRPr="00AA05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6976">
        <w:rPr>
          <w:rFonts w:ascii="Times New Roman" w:hAnsi="Times New Roman" w:cs="Times New Roman"/>
          <w:b/>
          <w:sz w:val="24"/>
          <w:szCs w:val="24"/>
        </w:rPr>
        <w:t>Non-glycosylated MHC-</w:t>
      </w:r>
      <w:r w:rsidR="0029026E" w:rsidRPr="00AA0565">
        <w:rPr>
          <w:rFonts w:ascii="Times New Roman" w:hAnsi="Times New Roman" w:cs="Times New Roman"/>
          <w:b/>
          <w:sz w:val="24"/>
          <w:szCs w:val="24"/>
        </w:rPr>
        <w:t xml:space="preserve">I </w:t>
      </w:r>
      <w:proofErr w:type="gramStart"/>
      <w:r w:rsidR="0029026E" w:rsidRPr="00AA0565">
        <w:rPr>
          <w:rFonts w:ascii="Times New Roman" w:hAnsi="Times New Roman" w:cs="Times New Roman"/>
          <w:b/>
          <w:sz w:val="24"/>
          <w:szCs w:val="24"/>
        </w:rPr>
        <w:t>do</w:t>
      </w:r>
      <w:proofErr w:type="gramEnd"/>
      <w:r w:rsidR="0029026E" w:rsidRPr="00AA0565">
        <w:rPr>
          <w:rFonts w:ascii="Times New Roman" w:hAnsi="Times New Roman" w:cs="Times New Roman"/>
          <w:b/>
          <w:sz w:val="24"/>
          <w:szCs w:val="24"/>
        </w:rPr>
        <w:t xml:space="preserve"> not</w:t>
      </w:r>
      <w:r w:rsidR="00A669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026E" w:rsidRPr="00AA0565">
        <w:rPr>
          <w:rFonts w:ascii="Times New Roman" w:hAnsi="Times New Roman" w:cs="Times New Roman"/>
          <w:b/>
          <w:sz w:val="24"/>
          <w:szCs w:val="24"/>
        </w:rPr>
        <w:t xml:space="preserve">bind </w:t>
      </w:r>
      <w:r w:rsidR="00A66976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="0029026E" w:rsidRPr="00116663">
        <w:rPr>
          <w:rFonts w:ascii="Times New Roman" w:hAnsi="Times New Roman" w:cs="Times New Roman"/>
          <w:b/>
          <w:sz w:val="24"/>
          <w:szCs w:val="24"/>
        </w:rPr>
        <w:t>TAPBPR</w:t>
      </w:r>
      <w:r w:rsidR="0029026E" w:rsidRPr="0010351A">
        <w:rPr>
          <w:rFonts w:ascii="Times New Roman" w:hAnsi="Times New Roman" w:cs="Times New Roman"/>
          <w:b/>
          <w:sz w:val="24"/>
          <w:szCs w:val="24"/>
          <w:vertAlign w:val="superscript"/>
        </w:rPr>
        <w:t>TN5</w:t>
      </w:r>
      <w:ins w:id="2" w:author="Louise Boyle" w:date="2021-05-14T21:32:00Z">
        <w:r w:rsidR="00B549F5" w:rsidRPr="00116663">
          <w:rPr>
            <w:rFonts w:ascii="Times New Roman" w:hAnsi="Times New Roman" w:cs="Times New Roman"/>
            <w:b/>
            <w:sz w:val="24"/>
            <w:szCs w:val="24"/>
            <w:rPrChange w:id="3" w:author="Louise Boyle" w:date="2021-05-14T21:34:00Z">
              <w:rPr>
                <w:rFonts w:ascii="Times New Roman" w:hAnsi="Times New Roman" w:cs="Times New Roman"/>
                <w:bCs/>
                <w:sz w:val="24"/>
                <w:szCs w:val="24"/>
              </w:rPr>
            </w:rPrChange>
          </w:rPr>
          <w:t xml:space="preserve"> </w:t>
        </w:r>
        <w:r w:rsidR="00DF32D1" w:rsidRPr="00116663">
          <w:rPr>
            <w:rFonts w:ascii="Times New Roman" w:hAnsi="Times New Roman" w:cs="Times New Roman"/>
            <w:b/>
            <w:sz w:val="24"/>
            <w:szCs w:val="24"/>
            <w:rPrChange w:id="4" w:author="Louise Boyle" w:date="2021-05-14T21:3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and do not</w:t>
        </w:r>
      </w:ins>
      <w:ins w:id="5" w:author="Louise Boyle" w:date="2021-05-14T21:33:00Z">
        <w:r w:rsidR="000211E6" w:rsidRPr="00116663">
          <w:rPr>
            <w:rFonts w:ascii="Times New Roman" w:hAnsi="Times New Roman" w:cs="Times New Roman"/>
            <w:b/>
            <w:sz w:val="24"/>
            <w:szCs w:val="24"/>
            <w:rPrChange w:id="6" w:author="Louise Boyle" w:date="2021-05-14T21:3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appear to be peptide receptive in the presence of low concentrations of high affinity peptide. </w:t>
        </w:r>
      </w:ins>
      <w:del w:id="7" w:author="Louise Boyle" w:date="2021-05-14T21:30:00Z">
        <w:r w:rsidR="0029026E" w:rsidRPr="00116663" w:rsidDel="003E0626">
          <w:rPr>
            <w:rFonts w:ascii="Times New Roman" w:hAnsi="Times New Roman" w:cs="Times New Roman"/>
            <w:b/>
            <w:sz w:val="24"/>
            <w:szCs w:val="24"/>
            <w:rPrChange w:id="8" w:author="Louise Boyle" w:date="2021-05-14T21:3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.</w:delText>
        </w:r>
        <w:r w:rsidR="0029026E" w:rsidRPr="001B2D0F" w:rsidDel="003E062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9026E" w:rsidRPr="001B2D0F">
        <w:rPr>
          <w:rFonts w:ascii="Times New Roman" w:hAnsi="Times New Roman" w:cs="Times New Roman"/>
          <w:sz w:val="24"/>
          <w:szCs w:val="24"/>
        </w:rPr>
        <w:t>IFN-γ stimulated HeLaM-HLA-ABC</w:t>
      </w:r>
      <w:r w:rsidR="0029026E" w:rsidRPr="001B2D0F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r w:rsidR="0029026E" w:rsidRPr="001B2D0F">
        <w:rPr>
          <w:rFonts w:ascii="Times New Roman" w:hAnsi="Times New Roman" w:cs="Times New Roman"/>
          <w:sz w:val="24"/>
          <w:szCs w:val="24"/>
        </w:rPr>
        <w:t xml:space="preserve"> cells reconstituted with the WT, N86Q or S88R variants of either HLA-A*68:02</w:t>
      </w:r>
      <w:del w:id="9" w:author="Louise Boyle" w:date="2021-05-16T17:00:00Z">
        <w:r w:rsidR="0029026E" w:rsidRPr="001B2D0F" w:rsidDel="00E81742">
          <w:rPr>
            <w:rFonts w:ascii="Times New Roman" w:hAnsi="Times New Roman" w:cs="Times New Roman"/>
            <w:sz w:val="24"/>
            <w:szCs w:val="24"/>
          </w:rPr>
          <w:delText xml:space="preserve"> (left column)</w:delText>
        </w:r>
      </w:del>
      <w:r w:rsidR="0029026E" w:rsidRPr="001B2D0F">
        <w:rPr>
          <w:rFonts w:ascii="Times New Roman" w:hAnsi="Times New Roman" w:cs="Times New Roman"/>
          <w:sz w:val="24"/>
          <w:szCs w:val="24"/>
        </w:rPr>
        <w:t xml:space="preserve"> or HLA-A*02:01</w:t>
      </w:r>
      <w:del w:id="10" w:author="Louise Boyle" w:date="2021-05-16T17:00:00Z">
        <w:r w:rsidR="0029026E" w:rsidRPr="001B2D0F" w:rsidDel="00E81742">
          <w:rPr>
            <w:rFonts w:ascii="Times New Roman" w:hAnsi="Times New Roman" w:cs="Times New Roman"/>
            <w:sz w:val="24"/>
            <w:szCs w:val="24"/>
          </w:rPr>
          <w:delText xml:space="preserve"> (right column)</w:delText>
        </w:r>
      </w:del>
      <w:r w:rsidR="0029026E" w:rsidRPr="001B2D0F">
        <w:rPr>
          <w:rFonts w:ascii="Times New Roman" w:hAnsi="Times New Roman" w:cs="Times New Roman"/>
          <w:sz w:val="24"/>
          <w:szCs w:val="24"/>
        </w:rPr>
        <w:t xml:space="preserve"> were incubated with </w:t>
      </w:r>
      <w:ins w:id="11" w:author="Louise Boyle" w:date="2021-05-14T21:34:00Z">
        <w:r w:rsidR="002810BC">
          <w:rPr>
            <w:rFonts w:ascii="Times New Roman" w:hAnsi="Times New Roman" w:cs="Times New Roman"/>
            <w:sz w:val="24"/>
            <w:szCs w:val="24"/>
          </w:rPr>
          <w:t>(</w:t>
        </w:r>
      </w:ins>
      <w:ins w:id="12" w:author="Louise Boyle" w:date="2021-05-16T12:41:00Z">
        <w:r w:rsidR="00134479" w:rsidRPr="00134479">
          <w:rPr>
            <w:rFonts w:ascii="Times New Roman" w:hAnsi="Times New Roman" w:cs="Times New Roman"/>
            <w:b/>
            <w:bCs/>
            <w:sz w:val="24"/>
            <w:szCs w:val="24"/>
            <w:rPrChange w:id="13" w:author="Louise Boyle" w:date="2021-05-16T12:41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a</w:t>
        </w:r>
      </w:ins>
      <w:ins w:id="14" w:author="Louise Boyle" w:date="2021-05-14T21:34:00Z">
        <w:r w:rsidR="002810BC">
          <w:rPr>
            <w:rFonts w:ascii="Times New Roman" w:hAnsi="Times New Roman" w:cs="Times New Roman"/>
            <w:sz w:val="24"/>
            <w:szCs w:val="24"/>
          </w:rPr>
          <w:t xml:space="preserve">) </w:t>
        </w:r>
      </w:ins>
      <w:r w:rsidR="0029026E" w:rsidRPr="001B2D0F">
        <w:rPr>
          <w:rFonts w:ascii="Times New Roman" w:hAnsi="Times New Roman" w:cs="Times New Roman"/>
          <w:sz w:val="24"/>
          <w:szCs w:val="24"/>
        </w:rPr>
        <w:t>1 μM soluble TAPBPR</w:t>
      </w:r>
      <w:r w:rsidR="0029026E" w:rsidRPr="001B2D0F">
        <w:rPr>
          <w:rFonts w:ascii="Times New Roman" w:hAnsi="Times New Roman" w:cs="Times New Roman"/>
          <w:sz w:val="24"/>
          <w:szCs w:val="24"/>
          <w:vertAlign w:val="superscript"/>
        </w:rPr>
        <w:t>TN5</w:t>
      </w:r>
      <w:r w:rsidR="0029026E" w:rsidRPr="001B2D0F">
        <w:rPr>
          <w:rFonts w:ascii="Times New Roman" w:hAnsi="Times New Roman" w:cs="Times New Roman"/>
          <w:sz w:val="24"/>
          <w:szCs w:val="24"/>
        </w:rPr>
        <w:t xml:space="preserve"> for 30 min at 37°C</w:t>
      </w:r>
      <w:ins w:id="15" w:author="Louise Boyle" w:date="2021-05-14T21:34:00Z">
        <w:r w:rsidR="002810BC">
          <w:rPr>
            <w:rFonts w:ascii="Times New Roman" w:hAnsi="Times New Roman" w:cs="Times New Roman"/>
            <w:sz w:val="24"/>
            <w:szCs w:val="24"/>
          </w:rPr>
          <w:t xml:space="preserve"> or (</w:t>
        </w:r>
      </w:ins>
      <w:ins w:id="16" w:author="Louise Boyle" w:date="2021-05-16T12:41:00Z">
        <w:r w:rsidR="00134479" w:rsidRPr="007025CD">
          <w:rPr>
            <w:rFonts w:ascii="Times New Roman" w:hAnsi="Times New Roman" w:cs="Times New Roman"/>
            <w:b/>
            <w:bCs/>
            <w:sz w:val="24"/>
            <w:szCs w:val="24"/>
            <w:rPrChange w:id="17" w:author="Louise Boyle" w:date="2021-05-16T12:4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b</w:t>
        </w:r>
      </w:ins>
      <w:ins w:id="18" w:author="Louise Boyle" w:date="2021-05-14T21:34:00Z">
        <w:r w:rsidR="002810BC">
          <w:rPr>
            <w:rFonts w:ascii="Times New Roman" w:hAnsi="Times New Roman" w:cs="Times New Roman"/>
            <w:sz w:val="24"/>
            <w:szCs w:val="24"/>
          </w:rPr>
          <w:t>)</w:t>
        </w:r>
      </w:ins>
      <w:ins w:id="19" w:author="Louise Boyle" w:date="2021-05-16T17:00:00Z">
        <w:r w:rsidR="00E8174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0" w:author="Louise Boyle" w:date="2021-05-14T21:35:00Z">
        <w:r w:rsidR="00445872">
          <w:rPr>
            <w:rFonts w:ascii="Times New Roman" w:hAnsi="Times New Roman" w:cs="Times New Roman"/>
            <w:sz w:val="24"/>
            <w:szCs w:val="24"/>
          </w:rPr>
          <w:t xml:space="preserve">10 </w:t>
        </w:r>
        <w:proofErr w:type="gramStart"/>
        <w:r w:rsidR="00445872">
          <w:rPr>
            <w:rFonts w:ascii="Times New Roman" w:hAnsi="Times New Roman" w:cs="Times New Roman"/>
            <w:sz w:val="24"/>
            <w:szCs w:val="24"/>
          </w:rPr>
          <w:t xml:space="preserve">nM </w:t>
        </w:r>
      </w:ins>
      <w:ins w:id="21" w:author="Louise Boyle" w:date="2021-05-16T12:41:00Z">
        <w:r w:rsidR="00134479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2" w:author="Louise Boyle" w:date="2021-05-14T21:35:00Z">
        <w:r w:rsidR="00445872" w:rsidRPr="008B6979">
          <w:rPr>
            <w:rFonts w:ascii="Times New Roman" w:hAnsi="Times New Roman" w:cs="Times New Roman"/>
            <w:sz w:val="24"/>
            <w:szCs w:val="24"/>
          </w:rPr>
          <w:t>ETVSK</w:t>
        </w:r>
        <w:proofErr w:type="gramEnd"/>
        <w:r w:rsidR="00445872" w:rsidRPr="008B6979">
          <w:rPr>
            <w:rFonts w:ascii="Times New Roman" w:hAnsi="Times New Roman" w:cs="Times New Roman"/>
            <w:sz w:val="24"/>
            <w:szCs w:val="24"/>
          </w:rPr>
          <w:t xml:space="preserve">*QSNV </w:t>
        </w:r>
      </w:ins>
      <w:ins w:id="23" w:author="Louise Boyle" w:date="2021-05-14T21:36:00Z">
        <w:r w:rsidR="005C77F3">
          <w:rPr>
            <w:rFonts w:ascii="Times New Roman" w:hAnsi="Times New Roman" w:cs="Times New Roman"/>
            <w:sz w:val="24"/>
            <w:szCs w:val="24"/>
          </w:rPr>
          <w:t xml:space="preserve">for </w:t>
        </w:r>
      </w:ins>
      <w:ins w:id="24" w:author="Louise Boyle" w:date="2021-05-16T12:41:00Z">
        <w:r w:rsidR="001B038F">
          <w:rPr>
            <w:rFonts w:ascii="Times New Roman" w:hAnsi="Times New Roman" w:cs="Times New Roman"/>
            <w:sz w:val="24"/>
            <w:szCs w:val="24"/>
          </w:rPr>
          <w:t>15 min at 37</w:t>
        </w:r>
        <w:r w:rsidR="001B038F" w:rsidRPr="001B038F">
          <w:rPr>
            <w:rFonts w:ascii="Times New Roman" w:hAnsi="Times New Roman" w:cs="Times New Roman"/>
            <w:sz w:val="24"/>
            <w:szCs w:val="24"/>
            <w:vertAlign w:val="superscript"/>
            <w:rPrChange w:id="25" w:author="Louise Boyle" w:date="2021-05-16T12:4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o</w:t>
        </w:r>
        <w:r w:rsidR="001B038F">
          <w:rPr>
            <w:rFonts w:ascii="Times New Roman" w:hAnsi="Times New Roman" w:cs="Times New Roman"/>
            <w:sz w:val="24"/>
            <w:szCs w:val="24"/>
          </w:rPr>
          <w:t xml:space="preserve">C for </w:t>
        </w:r>
      </w:ins>
      <w:ins w:id="26" w:author="Louise Boyle" w:date="2021-05-14T21:36:00Z">
        <w:r w:rsidR="005C77F3">
          <w:rPr>
            <w:rFonts w:ascii="Times New Roman" w:hAnsi="Times New Roman" w:cs="Times New Roman"/>
            <w:sz w:val="24"/>
            <w:szCs w:val="24"/>
          </w:rPr>
          <w:t>HLA-A*68:02</w:t>
        </w:r>
      </w:ins>
      <w:ins w:id="27" w:author="Louise Boyle" w:date="2021-05-16T12:41:00Z">
        <w:r w:rsidR="001B038F">
          <w:rPr>
            <w:rFonts w:ascii="Times New Roman" w:hAnsi="Times New Roman" w:cs="Times New Roman"/>
            <w:sz w:val="24"/>
            <w:szCs w:val="24"/>
          </w:rPr>
          <w:t xml:space="preserve"> expressing cells</w:t>
        </w:r>
      </w:ins>
      <w:ins w:id="28" w:author="Louise Boyle" w:date="2021-05-14T21:36:00Z">
        <w:r w:rsidR="005C77F3">
          <w:rPr>
            <w:rFonts w:ascii="Times New Roman" w:hAnsi="Times New Roman" w:cs="Times New Roman"/>
            <w:sz w:val="24"/>
            <w:szCs w:val="24"/>
          </w:rPr>
          <w:t xml:space="preserve"> and </w:t>
        </w:r>
      </w:ins>
      <w:ins w:id="29" w:author="Louise Boyle" w:date="2021-05-16T12:41:00Z">
        <w:r w:rsidR="001B038F">
          <w:rPr>
            <w:rFonts w:ascii="Times New Roman" w:hAnsi="Times New Roman" w:cs="Times New Roman"/>
            <w:sz w:val="24"/>
            <w:szCs w:val="24"/>
          </w:rPr>
          <w:t xml:space="preserve">10 nM </w:t>
        </w:r>
      </w:ins>
      <w:ins w:id="30" w:author="Louise Boyle" w:date="2021-05-14T21:36:00Z">
        <w:r w:rsidR="00F23B04">
          <w:rPr>
            <w:rFonts w:ascii="Times New Roman" w:hAnsi="Times New Roman" w:cs="Times New Roman"/>
            <w:sz w:val="24"/>
            <w:szCs w:val="24"/>
          </w:rPr>
          <w:t>N</w:t>
        </w:r>
      </w:ins>
      <w:ins w:id="31" w:author="Louise Boyle" w:date="2021-05-14T21:35:00Z">
        <w:r w:rsidR="00445872" w:rsidRPr="008B6979">
          <w:rPr>
            <w:rFonts w:ascii="Times New Roman" w:hAnsi="Times New Roman" w:cs="Times New Roman"/>
            <w:sz w:val="24"/>
            <w:szCs w:val="24"/>
          </w:rPr>
          <w:t xml:space="preserve">LVPK*VATV </w:t>
        </w:r>
      </w:ins>
      <w:ins w:id="32" w:author="Louise Boyle" w:date="2021-05-14T21:36:00Z">
        <w:r w:rsidR="00F23B04">
          <w:rPr>
            <w:rFonts w:ascii="Times New Roman" w:hAnsi="Times New Roman" w:cs="Times New Roman"/>
            <w:sz w:val="24"/>
            <w:szCs w:val="24"/>
          </w:rPr>
          <w:t xml:space="preserve">for </w:t>
        </w:r>
      </w:ins>
      <w:ins w:id="33" w:author="Louise Boyle" w:date="2021-05-16T12:41:00Z">
        <w:r w:rsidR="001B038F">
          <w:rPr>
            <w:rFonts w:ascii="Times New Roman" w:hAnsi="Times New Roman" w:cs="Times New Roman"/>
            <w:sz w:val="24"/>
            <w:szCs w:val="24"/>
          </w:rPr>
          <w:t>60 m</w:t>
        </w:r>
      </w:ins>
      <w:ins w:id="34" w:author="Louise Boyle" w:date="2021-05-16T12:42:00Z">
        <w:r w:rsidR="001B038F">
          <w:rPr>
            <w:rFonts w:ascii="Times New Roman" w:hAnsi="Times New Roman" w:cs="Times New Roman"/>
            <w:sz w:val="24"/>
            <w:szCs w:val="24"/>
          </w:rPr>
          <w:t>in at 37</w:t>
        </w:r>
        <w:r w:rsidR="001B038F" w:rsidRPr="001B038F">
          <w:rPr>
            <w:rFonts w:ascii="Times New Roman" w:hAnsi="Times New Roman" w:cs="Times New Roman"/>
            <w:sz w:val="24"/>
            <w:szCs w:val="24"/>
            <w:vertAlign w:val="superscript"/>
            <w:rPrChange w:id="35" w:author="Louise Boyle" w:date="2021-05-16T12:4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o</w:t>
        </w:r>
        <w:r w:rsidR="001B038F">
          <w:rPr>
            <w:rFonts w:ascii="Times New Roman" w:hAnsi="Times New Roman" w:cs="Times New Roman"/>
            <w:sz w:val="24"/>
            <w:szCs w:val="24"/>
          </w:rPr>
          <w:t xml:space="preserve">C for </w:t>
        </w:r>
      </w:ins>
      <w:ins w:id="36" w:author="Louise Boyle" w:date="2021-05-14T21:35:00Z">
        <w:r w:rsidR="00445872">
          <w:rPr>
            <w:rFonts w:ascii="Times New Roman" w:hAnsi="Times New Roman" w:cs="Times New Roman"/>
            <w:sz w:val="24"/>
            <w:szCs w:val="24"/>
          </w:rPr>
          <w:t>HLA-A*02:01 variants</w:t>
        </w:r>
      </w:ins>
      <w:ins w:id="37" w:author="Louise Boyle" w:date="2021-05-16T12:42:00Z">
        <w:r w:rsidR="001B038F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del w:id="38" w:author="Louise Boyle" w:date="2021-05-14T21:34:00Z">
        <w:r w:rsidR="0029026E" w:rsidRPr="00A4629C" w:rsidDel="002810BC">
          <w:rPr>
            <w:rFonts w:ascii="Times New Roman" w:hAnsi="Times New Roman" w:cs="Times New Roman"/>
            <w:sz w:val="24"/>
            <w:szCs w:val="24"/>
            <w:highlight w:val="yellow"/>
            <w:rPrChange w:id="39" w:author="Louise Boyle" w:date="2021-05-15T16:1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.</w:delText>
        </w:r>
      </w:del>
      <w:del w:id="40" w:author="Louise Boyle" w:date="2021-05-16T12:42:00Z">
        <w:r w:rsidR="0029026E" w:rsidRPr="001B2D0F" w:rsidDel="001B038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9026E" w:rsidRPr="001B2D0F">
        <w:rPr>
          <w:rFonts w:ascii="Times New Roman" w:hAnsi="Times New Roman" w:cs="Times New Roman"/>
          <w:sz w:val="24"/>
          <w:szCs w:val="24"/>
        </w:rPr>
        <w:t>Binding of TAPBPR</w:t>
      </w:r>
      <w:ins w:id="41" w:author="Louise Boyle" w:date="2021-05-14T21:37:00Z">
        <w:r w:rsidR="00567DAB">
          <w:rPr>
            <w:rFonts w:ascii="Times New Roman" w:hAnsi="Times New Roman" w:cs="Times New Roman"/>
            <w:sz w:val="24"/>
            <w:szCs w:val="24"/>
          </w:rPr>
          <w:t xml:space="preserve"> or peptide </w:t>
        </w:r>
      </w:ins>
      <w:del w:id="42" w:author="Louise Boyle" w:date="2021-05-14T21:37:00Z">
        <w:r w:rsidR="0029026E" w:rsidRPr="001B2D0F" w:rsidDel="00567DAB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29026E" w:rsidRPr="001B2D0F">
        <w:rPr>
          <w:rFonts w:ascii="Times New Roman" w:hAnsi="Times New Roman" w:cs="Times New Roman"/>
          <w:sz w:val="24"/>
          <w:szCs w:val="24"/>
        </w:rPr>
        <w:t xml:space="preserve">to the surface of cells was quantified by flow cytometry. Histograms are representative of three independent experiments. </w:t>
      </w:r>
    </w:p>
    <w:p w14:paraId="33035B6C" w14:textId="7BEEDDBC" w:rsidR="00935706" w:rsidRPr="001B2D0F" w:rsidDel="0010351A" w:rsidRDefault="00935706" w:rsidP="0029026E">
      <w:pPr>
        <w:spacing w:line="480" w:lineRule="auto"/>
        <w:rPr>
          <w:del w:id="43" w:author="Louise Boyle" w:date="2021-05-14T21:42:00Z"/>
          <w:rFonts w:ascii="Times New Roman" w:hAnsi="Times New Roman" w:cs="Times New Roman"/>
          <w:sz w:val="24"/>
          <w:szCs w:val="24"/>
        </w:rPr>
      </w:pPr>
    </w:p>
    <w:p w14:paraId="3243A8E2" w14:textId="15BD7235" w:rsidR="001B2D0F" w:rsidRPr="00AA0565" w:rsidDel="0010351A" w:rsidRDefault="001B2D0F" w:rsidP="001B2D0F">
      <w:pPr>
        <w:spacing w:line="480" w:lineRule="auto"/>
        <w:rPr>
          <w:del w:id="44" w:author="Louise Boyle" w:date="2021-05-14T21:42:00Z"/>
          <w:rFonts w:ascii="Times New Roman" w:hAnsi="Times New Roman" w:cs="Times New Roman"/>
          <w:b/>
          <w:sz w:val="24"/>
          <w:szCs w:val="24"/>
        </w:rPr>
      </w:pPr>
    </w:p>
    <w:p w14:paraId="7DBDFB0D" w14:textId="77777777" w:rsidR="0010351A" w:rsidRDefault="0010351A" w:rsidP="002902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D93F2" w14:textId="1FD306F0" w:rsidR="0029026E" w:rsidRPr="008B6979" w:rsidRDefault="0029026E" w:rsidP="002902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457DEB">
        <w:rPr>
          <w:rFonts w:ascii="Times New Roman" w:hAnsi="Times New Roman" w:cs="Times New Roman"/>
          <w:b/>
          <w:sz w:val="24"/>
          <w:szCs w:val="24"/>
        </w:rPr>
        <w:t xml:space="preserve">: The </w:t>
      </w:r>
      <w:r w:rsidR="00457DEB" w:rsidRPr="008B6979">
        <w:rPr>
          <w:rFonts w:ascii="Times New Roman" w:hAnsi="Times New Roman" w:cs="Times New Roman"/>
          <w:b/>
          <w:sz w:val="24"/>
          <w:szCs w:val="24"/>
        </w:rPr>
        <w:t xml:space="preserve">enhanced susceptibility </w:t>
      </w:r>
      <w:r w:rsidR="00457DEB">
        <w:rPr>
          <w:rFonts w:ascii="Times New Roman" w:hAnsi="Times New Roman" w:cs="Times New Roman"/>
          <w:b/>
          <w:sz w:val="24"/>
          <w:szCs w:val="24"/>
        </w:rPr>
        <w:t>of n</w:t>
      </w:r>
      <w:r w:rsidR="00457DEB" w:rsidRPr="008B6979">
        <w:rPr>
          <w:rFonts w:ascii="Times New Roman" w:hAnsi="Times New Roman" w:cs="Times New Roman"/>
          <w:b/>
          <w:sz w:val="24"/>
          <w:szCs w:val="24"/>
        </w:rPr>
        <w:t xml:space="preserve">on-glycosylated </w:t>
      </w:r>
      <w:r w:rsidR="00457DEB">
        <w:rPr>
          <w:rFonts w:ascii="Times New Roman" w:hAnsi="Times New Roman" w:cs="Times New Roman"/>
          <w:b/>
          <w:sz w:val="24"/>
          <w:szCs w:val="24"/>
        </w:rPr>
        <w:t>HLA-A*02:01</w:t>
      </w:r>
      <w:r w:rsidR="00457DEB" w:rsidRPr="008B6979">
        <w:rPr>
          <w:rFonts w:ascii="Times New Roman" w:hAnsi="Times New Roman" w:cs="Times New Roman"/>
          <w:b/>
          <w:sz w:val="24"/>
          <w:szCs w:val="24"/>
        </w:rPr>
        <w:t xml:space="preserve"> to TAPBPR-mediated peptide editing</w:t>
      </w:r>
      <w:r w:rsidR="00457DEB">
        <w:rPr>
          <w:rFonts w:ascii="Times New Roman" w:hAnsi="Times New Roman" w:cs="Times New Roman"/>
          <w:b/>
          <w:sz w:val="24"/>
          <w:szCs w:val="24"/>
        </w:rPr>
        <w:t xml:space="preserve"> is also observed with a second HLA-A*02:01 binding peptide</w:t>
      </w:r>
    </w:p>
    <w:p w14:paraId="307194A4" w14:textId="378F380E" w:rsidR="0029026E" w:rsidRPr="008B6979" w:rsidRDefault="0029026E" w:rsidP="002902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(</w:t>
      </w:r>
      <w:r w:rsidR="00457DE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B6979">
        <w:rPr>
          <w:rFonts w:ascii="Times New Roman" w:hAnsi="Times New Roman" w:cs="Times New Roman"/>
          <w:sz w:val="24"/>
          <w:szCs w:val="24"/>
        </w:rPr>
        <w:t xml:space="preserve">Histograms </w:t>
      </w:r>
      <w:r w:rsidR="00457DEB" w:rsidRPr="008B6979">
        <w:rPr>
          <w:rFonts w:ascii="Times New Roman" w:hAnsi="Times New Roman" w:cs="Times New Roman"/>
          <w:sz w:val="24"/>
          <w:szCs w:val="24"/>
        </w:rPr>
        <w:t xml:space="preserve">displaying the level of </w:t>
      </w:r>
      <w:r w:rsidR="00457DEB">
        <w:rPr>
          <w:rFonts w:ascii="Times New Roman" w:hAnsi="Times New Roman" w:cs="Times New Roman"/>
          <w:sz w:val="24"/>
          <w:szCs w:val="24"/>
        </w:rPr>
        <w:t>YLLEK*LWRL binding to the HLA-A*02:01 variants in the presence of 1</w:t>
      </w:r>
      <w:r w:rsidR="00457DEB" w:rsidRPr="008B6979">
        <w:rPr>
          <w:rFonts w:ascii="Times New Roman" w:hAnsi="Times New Roman" w:cs="Times New Roman"/>
          <w:sz w:val="24"/>
          <w:szCs w:val="24"/>
        </w:rPr>
        <w:t xml:space="preserve">0 nM </w:t>
      </w:r>
      <w:r w:rsidR="00457DEB">
        <w:rPr>
          <w:rFonts w:ascii="Times New Roman" w:hAnsi="Times New Roman" w:cs="Times New Roman"/>
          <w:sz w:val="24"/>
          <w:szCs w:val="24"/>
        </w:rPr>
        <w:t xml:space="preserve">recombinant </w:t>
      </w:r>
      <w:r w:rsidR="00457DEB" w:rsidRPr="008B6979">
        <w:rPr>
          <w:rFonts w:ascii="Times New Roman" w:hAnsi="Times New Roman" w:cs="Times New Roman"/>
          <w:sz w:val="24"/>
          <w:szCs w:val="24"/>
        </w:rPr>
        <w:t>TAPBP</w:t>
      </w:r>
      <w:r w:rsidR="00457DEB">
        <w:rPr>
          <w:rFonts w:ascii="Times New Roman" w:hAnsi="Times New Roman" w:cs="Times New Roman"/>
          <w:sz w:val="24"/>
          <w:szCs w:val="24"/>
        </w:rPr>
        <w:t>R.</w:t>
      </w:r>
      <w:proofErr w:type="gramEnd"/>
      <w:r w:rsidR="00457DEB">
        <w:rPr>
          <w:rFonts w:ascii="Times New Roman" w:hAnsi="Times New Roman" w:cs="Times New Roman"/>
          <w:sz w:val="24"/>
          <w:szCs w:val="24"/>
        </w:rPr>
        <w:t xml:space="preserve"> </w:t>
      </w:r>
      <w:r w:rsidR="000D6E7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lls treated</w:t>
      </w:r>
      <w:r w:rsidRPr="008B6979">
        <w:rPr>
          <w:rFonts w:ascii="Times New Roman" w:hAnsi="Times New Roman" w:cs="Times New Roman"/>
          <w:sz w:val="24"/>
          <w:szCs w:val="24"/>
        </w:rPr>
        <w:t xml:space="preserve"> </w:t>
      </w:r>
      <w:r w:rsidRPr="00FB7030">
        <w:rPr>
          <w:rFonts w:ascii="Times New Roman" w:hAnsi="Times New Roman" w:cs="Times New Roman"/>
          <w:sz w:val="24"/>
          <w:szCs w:val="24"/>
        </w:rPr>
        <w:t>without peptide are in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979">
        <w:rPr>
          <w:rFonts w:ascii="Times New Roman" w:hAnsi="Times New Roman" w:cs="Times New Roman"/>
          <w:sz w:val="24"/>
          <w:szCs w:val="24"/>
        </w:rPr>
        <w:t>as negati</w:t>
      </w:r>
      <w:r>
        <w:rPr>
          <w:rFonts w:ascii="Times New Roman" w:hAnsi="Times New Roman" w:cs="Times New Roman"/>
          <w:sz w:val="24"/>
          <w:szCs w:val="24"/>
        </w:rPr>
        <w:t>ve control</w:t>
      </w:r>
      <w:r w:rsidRPr="008B6979">
        <w:rPr>
          <w:rFonts w:ascii="Times New Roman" w:hAnsi="Times New Roman" w:cs="Times New Roman"/>
          <w:sz w:val="24"/>
          <w:szCs w:val="24"/>
        </w:rPr>
        <w:t xml:space="preserve"> (solid grey lines). </w:t>
      </w:r>
      <w:r w:rsidR="000D6E7B">
        <w:rPr>
          <w:rFonts w:ascii="Times New Roman" w:hAnsi="Times New Roman" w:cs="Times New Roman"/>
          <w:sz w:val="24"/>
          <w:szCs w:val="24"/>
        </w:rPr>
        <w:t>(</w:t>
      </w:r>
      <w:r w:rsidR="000D6E7B" w:rsidRPr="004D0177">
        <w:rPr>
          <w:rFonts w:ascii="Times New Roman" w:hAnsi="Times New Roman" w:cs="Times New Roman"/>
          <w:b/>
          <w:sz w:val="24"/>
          <w:szCs w:val="24"/>
        </w:rPr>
        <w:t>b</w:t>
      </w:r>
      <w:r w:rsidR="000D6E7B">
        <w:rPr>
          <w:rFonts w:ascii="Times New Roman" w:hAnsi="Times New Roman" w:cs="Times New Roman"/>
          <w:sz w:val="24"/>
          <w:szCs w:val="24"/>
        </w:rPr>
        <w:t>) Bar graph summarising the binding of YLLEK*LWRL binding to the HLA-A*02:01 variants in the absence and presence of 1</w:t>
      </w:r>
      <w:r w:rsidR="000D6E7B" w:rsidRPr="008B6979">
        <w:rPr>
          <w:rFonts w:ascii="Times New Roman" w:hAnsi="Times New Roman" w:cs="Times New Roman"/>
          <w:sz w:val="24"/>
          <w:szCs w:val="24"/>
        </w:rPr>
        <w:t xml:space="preserve">0 nM </w:t>
      </w:r>
      <w:r w:rsidR="000D6E7B">
        <w:rPr>
          <w:rFonts w:ascii="Times New Roman" w:hAnsi="Times New Roman" w:cs="Times New Roman"/>
          <w:sz w:val="24"/>
          <w:szCs w:val="24"/>
        </w:rPr>
        <w:t xml:space="preserve">recombinant </w:t>
      </w:r>
      <w:r w:rsidR="000D6E7B" w:rsidRPr="008B6979">
        <w:rPr>
          <w:rFonts w:ascii="Times New Roman" w:hAnsi="Times New Roman" w:cs="Times New Roman"/>
          <w:sz w:val="24"/>
          <w:szCs w:val="24"/>
        </w:rPr>
        <w:t>TAPBP</w:t>
      </w:r>
      <w:r w:rsidR="000D6E7B">
        <w:rPr>
          <w:rFonts w:ascii="Times New Roman" w:hAnsi="Times New Roman" w:cs="Times New Roman"/>
          <w:sz w:val="24"/>
          <w:szCs w:val="24"/>
        </w:rPr>
        <w:t xml:space="preserve">R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D0177">
        <w:rPr>
          <w:rFonts w:ascii="Times New Roman" w:hAnsi="Times New Roman" w:cs="Times New Roman"/>
          <w:b/>
          <w:sz w:val="24"/>
          <w:szCs w:val="24"/>
        </w:rPr>
        <w:t>c</w:t>
      </w:r>
      <w:r w:rsidRPr="008B6979">
        <w:rPr>
          <w:rFonts w:ascii="Times New Roman" w:hAnsi="Times New Roman" w:cs="Times New Roman"/>
          <w:sz w:val="24"/>
          <w:szCs w:val="24"/>
        </w:rPr>
        <w:t xml:space="preserve">) Line graphs showing the binding of </w:t>
      </w:r>
      <w:r w:rsidR="000D6E7B">
        <w:rPr>
          <w:rFonts w:ascii="Times New Roman" w:hAnsi="Times New Roman" w:cs="Times New Roman"/>
          <w:sz w:val="24"/>
          <w:szCs w:val="24"/>
        </w:rPr>
        <w:t>YLLEK*LWRL to the HLA-A*02:01 variants</w:t>
      </w:r>
      <w:r>
        <w:rPr>
          <w:rFonts w:ascii="Times New Roman" w:hAnsi="Times New Roman" w:cs="Times New Roman"/>
          <w:sz w:val="24"/>
          <w:szCs w:val="24"/>
        </w:rPr>
        <w:t xml:space="preserve"> following incubation with </w:t>
      </w:r>
      <w:r w:rsidRPr="008B6979">
        <w:rPr>
          <w:rFonts w:ascii="Times New Roman" w:hAnsi="Times New Roman" w:cs="Times New Roman"/>
          <w:sz w:val="24"/>
          <w:szCs w:val="24"/>
        </w:rPr>
        <w:t xml:space="preserve">different concentrations of </w:t>
      </w:r>
      <w:r>
        <w:rPr>
          <w:rFonts w:ascii="Times New Roman" w:hAnsi="Times New Roman" w:cs="Times New Roman"/>
          <w:sz w:val="24"/>
          <w:szCs w:val="24"/>
        </w:rPr>
        <w:t xml:space="preserve">recombinant </w:t>
      </w:r>
      <w:r w:rsidRPr="008B6979">
        <w:rPr>
          <w:rFonts w:ascii="Times New Roman" w:hAnsi="Times New Roman" w:cs="Times New Roman"/>
          <w:sz w:val="24"/>
          <w:szCs w:val="24"/>
        </w:rPr>
        <w:t>TAPBP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6979">
        <w:rPr>
          <w:rFonts w:ascii="Times New Roman" w:hAnsi="Times New Roman" w:cs="Times New Roman"/>
          <w:sz w:val="24"/>
          <w:szCs w:val="24"/>
        </w:rPr>
        <w:t xml:space="preserve">Error bars were generated based on SD from three independent experiments. ****= </w:t>
      </w:r>
      <w:proofErr w:type="gramStart"/>
      <w:r w:rsidRPr="008B6979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8B6979">
        <w:rPr>
          <w:rFonts w:ascii="Times New Roman" w:hAnsi="Times New Roman" w:cs="Times New Roman"/>
          <w:sz w:val="24"/>
          <w:szCs w:val="24"/>
        </w:rPr>
        <w:t xml:space="preserve">&lt;0.0001.  </w:t>
      </w:r>
    </w:p>
    <w:p w14:paraId="0564C0DC" w14:textId="3CC93F48" w:rsidR="0029026E" w:rsidRDefault="0029026E" w:rsidP="001B2D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8D7311" w14:textId="23D0BFE9" w:rsidR="000D6E7B" w:rsidDel="000D291E" w:rsidRDefault="000D6E7B" w:rsidP="001B2D0F">
      <w:pPr>
        <w:spacing w:line="480" w:lineRule="auto"/>
        <w:rPr>
          <w:del w:id="45" w:author="Louise Boyle" w:date="2021-05-16T14:00:00Z"/>
          <w:rFonts w:ascii="Times New Roman" w:hAnsi="Times New Roman" w:cs="Times New Roman"/>
          <w:b/>
          <w:sz w:val="24"/>
          <w:szCs w:val="24"/>
        </w:rPr>
      </w:pPr>
    </w:p>
    <w:p w14:paraId="287055BB" w14:textId="1A5F19ED" w:rsidR="000D6E7B" w:rsidDel="000D291E" w:rsidRDefault="000D6E7B" w:rsidP="001B2D0F">
      <w:pPr>
        <w:spacing w:line="480" w:lineRule="auto"/>
        <w:rPr>
          <w:del w:id="46" w:author="Louise Boyle" w:date="2021-05-16T14:00:00Z"/>
          <w:rFonts w:ascii="Times New Roman" w:hAnsi="Times New Roman" w:cs="Times New Roman"/>
          <w:b/>
          <w:sz w:val="24"/>
          <w:szCs w:val="24"/>
        </w:rPr>
      </w:pPr>
    </w:p>
    <w:p w14:paraId="2A4CAB50" w14:textId="4D724920" w:rsidR="001B2D0F" w:rsidRPr="001B2D0F" w:rsidDel="000D291E" w:rsidRDefault="001B2D0F" w:rsidP="001B2D0F">
      <w:pPr>
        <w:spacing w:line="480" w:lineRule="auto"/>
        <w:rPr>
          <w:del w:id="47" w:author="Louise Boyle" w:date="2021-05-16T14:00:00Z"/>
          <w:rFonts w:ascii="Times New Roman" w:hAnsi="Times New Roman" w:cs="Times New Roman"/>
          <w:sz w:val="24"/>
          <w:szCs w:val="24"/>
        </w:rPr>
      </w:pPr>
    </w:p>
    <w:p w14:paraId="076D7BF9" w14:textId="5CF2C766" w:rsidR="001B2D0F" w:rsidRPr="001B2D0F" w:rsidDel="00AE4A6C" w:rsidRDefault="001B2D0F" w:rsidP="001B2D0F">
      <w:pPr>
        <w:spacing w:line="480" w:lineRule="auto"/>
        <w:rPr>
          <w:del w:id="48" w:author="Louise Boyle" w:date="2021-05-16T14:00:00Z"/>
          <w:rFonts w:ascii="Times New Roman" w:hAnsi="Times New Roman" w:cs="Times New Roman"/>
          <w:sz w:val="24"/>
          <w:szCs w:val="24"/>
        </w:rPr>
      </w:pPr>
    </w:p>
    <w:p w14:paraId="202E9A73" w14:textId="5BDCA206" w:rsidR="004D0177" w:rsidRPr="00846C52" w:rsidRDefault="001B2D0F" w:rsidP="004D01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0565">
        <w:rPr>
          <w:rFonts w:ascii="Times New Roman" w:hAnsi="Times New Roman" w:cs="Times New Roman"/>
          <w:b/>
          <w:sz w:val="24"/>
          <w:szCs w:val="24"/>
        </w:rPr>
        <w:t>Figure S3</w:t>
      </w:r>
      <w:r w:rsidR="004D017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D0177" w:rsidRPr="004D0177">
        <w:rPr>
          <w:rFonts w:ascii="Times New Roman" w:hAnsi="Times New Roman" w:cs="Times New Roman"/>
          <w:b/>
          <w:sz w:val="24"/>
          <w:szCs w:val="24"/>
        </w:rPr>
        <w:t xml:space="preserve"> </w:t>
      </w:r>
      <w:ins w:id="49" w:author="Louise Boyle" w:date="2021-05-16T12:47:00Z">
        <w:r w:rsidR="00A37DD3">
          <w:rPr>
            <w:rFonts w:ascii="Times New Roman" w:hAnsi="Times New Roman" w:cs="Times New Roman"/>
            <w:b/>
            <w:sz w:val="24"/>
            <w:szCs w:val="24"/>
          </w:rPr>
          <w:t>E</w:t>
        </w:r>
      </w:ins>
      <w:del w:id="50" w:author="Louise Boyle" w:date="2021-05-15T17:35:00Z">
        <w:r w:rsidR="004D0177" w:rsidDel="00401243">
          <w:rPr>
            <w:rFonts w:ascii="Times New Roman" w:hAnsi="Times New Roman" w:cs="Times New Roman"/>
            <w:b/>
            <w:sz w:val="24"/>
            <w:szCs w:val="24"/>
          </w:rPr>
          <w:delText>E</w:delText>
        </w:r>
      </w:del>
      <w:r w:rsidR="004D0177">
        <w:rPr>
          <w:rFonts w:ascii="Times New Roman" w:hAnsi="Times New Roman" w:cs="Times New Roman"/>
          <w:b/>
          <w:sz w:val="24"/>
          <w:szCs w:val="24"/>
        </w:rPr>
        <w:t xml:space="preserve">nhanced dissociation of a second high affinity peptide from non-glycosylated HLA-A*68:02 </w:t>
      </w:r>
      <w:r w:rsidR="004D0177" w:rsidRPr="004E04D1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4D0177" w:rsidRPr="00846C52">
        <w:rPr>
          <w:rFonts w:ascii="Times New Roman" w:hAnsi="Times New Roman" w:cs="Times New Roman"/>
          <w:b/>
          <w:sz w:val="24"/>
          <w:szCs w:val="24"/>
        </w:rPr>
        <w:t>TAPBPR</w:t>
      </w:r>
    </w:p>
    <w:p w14:paraId="2DA92B29" w14:textId="53891FDE" w:rsidR="004D0177" w:rsidRPr="004D0177" w:rsidDel="00B30767" w:rsidRDefault="004D0177" w:rsidP="007377B1">
      <w:pPr>
        <w:spacing w:line="480" w:lineRule="auto"/>
        <w:rPr>
          <w:del w:id="51" w:author="Louise Boyle" w:date="2021-05-16T13:15:00Z"/>
          <w:rFonts w:ascii="Times New Roman" w:hAnsi="Times New Roman" w:cs="Times New Roman"/>
          <w:sz w:val="24"/>
          <w:szCs w:val="24"/>
        </w:rPr>
      </w:pPr>
      <w:proofErr w:type="gramStart"/>
      <w:r w:rsidRPr="00E92605">
        <w:rPr>
          <w:rFonts w:ascii="Times New Roman" w:hAnsi="Times New Roman" w:cs="Times New Roman"/>
          <w:sz w:val="24"/>
          <w:szCs w:val="24"/>
        </w:rPr>
        <w:t>(</w:t>
      </w:r>
      <w:r w:rsidRPr="00E92605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E92605">
        <w:rPr>
          <w:rFonts w:ascii="Times New Roman" w:hAnsi="Times New Roman" w:cs="Times New Roman"/>
          <w:sz w:val="24"/>
          <w:szCs w:val="24"/>
        </w:rPr>
        <w:t>Histograms and</w:t>
      </w:r>
      <w:r w:rsidRPr="00E92605">
        <w:rPr>
          <w:rFonts w:ascii="Times New Roman" w:hAnsi="Times New Roman" w:cs="Times New Roman"/>
          <w:b/>
          <w:sz w:val="24"/>
          <w:szCs w:val="24"/>
        </w:rPr>
        <w:t xml:space="preserve"> (b</w:t>
      </w:r>
      <w:r w:rsidRPr="00E92605">
        <w:rPr>
          <w:rFonts w:ascii="Times New Roman" w:hAnsi="Times New Roman" w:cs="Times New Roman"/>
          <w:sz w:val="24"/>
          <w:szCs w:val="24"/>
        </w:rPr>
        <w:t xml:space="preserve">) bar chart showing the level of </w:t>
      </w:r>
      <w:r w:rsidRPr="00E9260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YVVPFVAK*V</w:t>
      </w:r>
      <w:r w:rsidRPr="00C255DB">
        <w:rPr>
          <w:rFonts w:ascii="Times New Roman" w:hAnsi="Times New Roman" w:cs="Times New Roman"/>
          <w:sz w:val="24"/>
          <w:szCs w:val="24"/>
        </w:rPr>
        <w:t xml:space="preserve"> dissociation from HLA-A*68:02 molecules by TAPBPR.</w:t>
      </w:r>
      <w:proofErr w:type="gramEnd"/>
      <w:r w:rsidRPr="00C255DB">
        <w:rPr>
          <w:rFonts w:ascii="Times New Roman" w:hAnsi="Times New Roman" w:cs="Times New Roman"/>
          <w:sz w:val="24"/>
          <w:szCs w:val="24"/>
        </w:rPr>
        <w:t xml:space="preserve">  </w:t>
      </w:r>
      <w:r w:rsidRPr="00B30767">
        <w:rPr>
          <w:rFonts w:ascii="Times New Roman" w:hAnsi="Times New Roman" w:cs="Times New Roman"/>
          <w:bCs/>
          <w:sz w:val="24"/>
          <w:szCs w:val="24"/>
        </w:rPr>
        <w:t xml:space="preserve"> To obtain similar levels</w:t>
      </w:r>
      <w:r w:rsidRPr="007377B1">
        <w:rPr>
          <w:rFonts w:ascii="Times New Roman" w:hAnsi="Times New Roman" w:cs="Times New Roman"/>
          <w:bCs/>
          <w:sz w:val="24"/>
          <w:szCs w:val="24"/>
        </w:rPr>
        <w:t xml:space="preserve"> of initial </w:t>
      </w:r>
      <w:r w:rsidRPr="00823D5D">
        <w:rPr>
          <w:rFonts w:ascii="Times New Roman" w:hAnsi="Times New Roman" w:cs="Times New Roman"/>
          <w:bCs/>
          <w:sz w:val="24"/>
          <w:szCs w:val="24"/>
        </w:rPr>
        <w:t>fluorescent peptide loading onto</w:t>
      </w:r>
      <w:r>
        <w:rPr>
          <w:rFonts w:ascii="Times New Roman" w:hAnsi="Times New Roman" w:cs="Times New Roman"/>
          <w:bCs/>
          <w:sz w:val="24"/>
          <w:szCs w:val="24"/>
        </w:rPr>
        <w:t xml:space="preserve"> MHC-I</w:t>
      </w:r>
      <w:r w:rsidRPr="004E04D1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ells were treated with 1</w:t>
      </w:r>
      <w:r w:rsidRPr="004E04D1">
        <w:rPr>
          <w:rFonts w:ascii="Times New Roman" w:hAnsi="Times New Roman" w:cs="Times New Roman"/>
          <w:sz w:val="24"/>
          <w:szCs w:val="24"/>
        </w:rPr>
        <w:t xml:space="preserve">0 nM </w:t>
      </w:r>
      <w:r w:rsidRPr="00280B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YVVPFVAK*V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</w:t>
      </w:r>
      <w:r w:rsidRPr="004E04D1">
        <w:rPr>
          <w:rFonts w:ascii="Times New Roman" w:hAnsi="Times New Roman" w:cs="Times New Roman"/>
          <w:sz w:val="24"/>
          <w:szCs w:val="24"/>
        </w:rPr>
        <w:t xml:space="preserve">or </w:t>
      </w:r>
      <w:r w:rsidRPr="000067B0">
        <w:rPr>
          <w:rFonts w:ascii="Times New Roman" w:hAnsi="Times New Roman" w:cs="Times New Roman"/>
          <w:sz w:val="24"/>
          <w:szCs w:val="24"/>
        </w:rPr>
        <w:t>15 min at 37°C in the presence of either 100 nM TAPBPR (for HLA-A*68:02</w:t>
      </w:r>
      <w:r w:rsidRPr="000067B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0067B0">
        <w:rPr>
          <w:rFonts w:ascii="Times New Roman" w:hAnsi="Times New Roman" w:cs="Times New Roman"/>
          <w:sz w:val="24"/>
          <w:szCs w:val="24"/>
        </w:rPr>
        <w:t>) or 10 nM TAPBPR (for HLA-A*68:02</w:t>
      </w:r>
      <w:r w:rsidRPr="000067B0">
        <w:rPr>
          <w:rFonts w:ascii="Times New Roman" w:hAnsi="Times New Roman" w:cs="Times New Roman"/>
          <w:sz w:val="24"/>
          <w:szCs w:val="24"/>
          <w:vertAlign w:val="superscript"/>
        </w:rPr>
        <w:t>N86Q</w:t>
      </w:r>
      <w:r w:rsidRPr="000067B0">
        <w:rPr>
          <w:rFonts w:ascii="Times New Roman" w:hAnsi="Times New Roman" w:cs="Times New Roman"/>
          <w:sz w:val="24"/>
          <w:szCs w:val="24"/>
        </w:rPr>
        <w:t xml:space="preserve"> and -A*68:02</w:t>
      </w:r>
      <w:r w:rsidRPr="000067B0">
        <w:rPr>
          <w:rFonts w:ascii="Times New Roman" w:hAnsi="Times New Roman" w:cs="Times New Roman"/>
          <w:sz w:val="24"/>
          <w:szCs w:val="24"/>
          <w:vertAlign w:val="superscript"/>
        </w:rPr>
        <w:t>S88R</w:t>
      </w:r>
      <w:r w:rsidRPr="007377B1">
        <w:rPr>
          <w:rFonts w:ascii="Times New Roman" w:hAnsi="Times New Roman" w:cs="Times New Roman"/>
          <w:sz w:val="24"/>
          <w:szCs w:val="24"/>
        </w:rPr>
        <w:t xml:space="preserve">). </w:t>
      </w:r>
      <w:bookmarkStart w:id="52" w:name="_Hlk72066278"/>
      <w:ins w:id="53" w:author="Louise Boyle" w:date="2021-05-16T14:01:00Z">
        <w:r w:rsidR="00AF1516" w:rsidRPr="007377B1">
          <w:rPr>
            <w:rFonts w:ascii="Times New Roman" w:hAnsi="Times New Roman" w:cs="Times New Roman"/>
            <w:sz w:val="24"/>
            <w:szCs w:val="24"/>
          </w:rPr>
          <w:t>(</w:t>
        </w:r>
        <w:r w:rsidR="00AF1516" w:rsidRPr="00E619A6">
          <w:rPr>
            <w:rFonts w:ascii="Times New Roman" w:hAnsi="Times New Roman" w:cs="Times New Roman"/>
            <w:b/>
            <w:bCs/>
            <w:sz w:val="24"/>
            <w:szCs w:val="24"/>
            <w:rPrChange w:id="54" w:author="Louise Boyle" w:date="2021-05-16T14:0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c</w:t>
        </w:r>
        <w:r w:rsidR="00AF1516" w:rsidRPr="007377B1">
          <w:rPr>
            <w:rFonts w:ascii="Times New Roman" w:hAnsi="Times New Roman" w:cs="Times New Roman"/>
            <w:sz w:val="24"/>
            <w:szCs w:val="24"/>
          </w:rPr>
          <w:t>)</w:t>
        </w:r>
        <w:r w:rsidR="00AF1516" w:rsidRPr="00E619A6">
          <w:rPr>
            <w:rFonts w:ascii="Times New Roman" w:hAnsi="Times New Roman" w:cs="Times New Roman"/>
            <w:sz w:val="24"/>
            <w:szCs w:val="24"/>
            <w:rPrChange w:id="55" w:author="Louise Boyle" w:date="2021-05-16T14:02:00Z">
              <w:rPr/>
            </w:rPrChange>
          </w:rPr>
          <w:t xml:space="preserve"> </w:t>
        </w:r>
        <w:r w:rsidR="00AF1516" w:rsidRPr="00FB29C3">
          <w:rPr>
            <w:rFonts w:ascii="Times New Roman" w:hAnsi="Times New Roman" w:cs="Times New Roman"/>
            <w:sz w:val="24"/>
            <w:szCs w:val="24"/>
            <w:rPrChange w:id="56" w:author="Louise Boyle" w:date="2021-05-16T14:07:00Z">
              <w:rPr/>
            </w:rPrChange>
          </w:rPr>
          <w:t xml:space="preserve">Histograms show the remaining TAPBPR bound to HLA-A*68:02 expressing HeLaM cells </w:t>
        </w:r>
      </w:ins>
      <w:ins w:id="57" w:author="Louise Boyle" w:date="2021-05-16T14:06:00Z">
        <w:r w:rsidR="0051088C" w:rsidRPr="00FB29C3">
          <w:rPr>
            <w:rFonts w:ascii="Times New Roman" w:hAnsi="Times New Roman" w:cs="Times New Roman"/>
            <w:sz w:val="24"/>
            <w:szCs w:val="24"/>
            <w:rPrChange w:id="58" w:author="Louise Boyle" w:date="2021-05-16T14:07:00Z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treated with either</w:t>
        </w:r>
        <w:r w:rsidR="0051088C" w:rsidRPr="007377B1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 xml:space="preserve"> YVVPFVAK*V</w:t>
        </w:r>
        <w:r w:rsidR="0051088C" w:rsidRPr="00FB29C3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 xml:space="preserve"> </w:t>
        </w:r>
        <w:proofErr w:type="gramStart"/>
        <w:r w:rsidR="0051088C" w:rsidRPr="00FB29C3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 xml:space="preserve">or  </w:t>
        </w:r>
      </w:ins>
      <w:ins w:id="59" w:author="Louise Boyle" w:date="2021-05-16T14:07:00Z">
        <w:r w:rsidR="0051088C" w:rsidRPr="00FB29C3">
          <w:rPr>
            <w:rFonts w:ascii="Times New Roman" w:hAnsi="Times New Roman" w:cs="Times New Roman"/>
            <w:sz w:val="24"/>
            <w:szCs w:val="24"/>
          </w:rPr>
          <w:t>ETVSK</w:t>
        </w:r>
        <w:proofErr w:type="gramEnd"/>
        <w:r w:rsidR="0051088C" w:rsidRPr="00FB29C3">
          <w:rPr>
            <w:rFonts w:ascii="Times New Roman" w:hAnsi="Times New Roman" w:cs="Times New Roman"/>
            <w:sz w:val="24"/>
            <w:szCs w:val="24"/>
          </w:rPr>
          <w:t>*QSNV</w:t>
        </w:r>
      </w:ins>
      <w:ins w:id="60" w:author="Louise Boyle" w:date="2021-05-16T14:06:00Z">
        <w:r w:rsidR="0051088C" w:rsidRPr="00FB29C3">
          <w:rPr>
            <w:rFonts w:ascii="Times New Roman" w:hAnsi="Times New Roman" w:cs="Times New Roman"/>
            <w:sz w:val="24"/>
            <w:szCs w:val="24"/>
            <w:rPrChange w:id="61" w:author="Louise Boyle" w:date="2021-05-16T14:07:00Z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 </w:t>
        </w:r>
      </w:ins>
      <w:ins w:id="62" w:author="Louise Boyle" w:date="2021-05-16T14:01:00Z">
        <w:r w:rsidR="00AF1516" w:rsidRPr="00FB29C3">
          <w:rPr>
            <w:rFonts w:ascii="Times New Roman" w:hAnsi="Times New Roman" w:cs="Times New Roman"/>
            <w:sz w:val="24"/>
            <w:szCs w:val="24"/>
            <w:rPrChange w:id="63" w:author="Louise Boyle" w:date="2021-05-16T14:07:00Z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following </w:t>
        </w:r>
      </w:ins>
      <w:del w:id="64" w:author="Louise Boyle" w:date="2021-05-16T14:01:00Z">
        <w:r w:rsidRPr="00FB29C3" w:rsidDel="00F25E76">
          <w:rPr>
            <w:rFonts w:ascii="Times New Roman" w:hAnsi="Times New Roman" w:cs="Times New Roman"/>
            <w:sz w:val="24"/>
            <w:szCs w:val="24"/>
          </w:rPr>
          <w:delText xml:space="preserve">Following </w:delText>
        </w:r>
      </w:del>
      <w:r w:rsidRPr="00FB29C3">
        <w:rPr>
          <w:rFonts w:ascii="Times New Roman" w:hAnsi="Times New Roman" w:cs="Times New Roman"/>
          <w:sz w:val="24"/>
          <w:szCs w:val="24"/>
        </w:rPr>
        <w:t>washing to remove unbound peptide and TAPBPR</w:t>
      </w:r>
      <w:del w:id="65" w:author="Louise Boyle" w:date="2021-05-16T13:13:00Z">
        <w:r w:rsidRPr="00E619A6" w:rsidDel="007C7419">
          <w:rPr>
            <w:rFonts w:ascii="Times New Roman" w:hAnsi="Times New Roman" w:cs="Times New Roman"/>
            <w:sz w:val="24"/>
            <w:szCs w:val="24"/>
          </w:rPr>
          <w:delText>,</w:delText>
        </w:r>
      </w:del>
      <w:del w:id="66" w:author="Louise Boyle" w:date="2021-05-16T13:18:00Z">
        <w:r w:rsidRPr="00E619A6" w:rsidDel="006747DA">
          <w:rPr>
            <w:rFonts w:ascii="Times New Roman" w:hAnsi="Times New Roman" w:cs="Times New Roman"/>
            <w:sz w:val="24"/>
            <w:szCs w:val="24"/>
          </w:rPr>
          <w:delText xml:space="preserve"> cells</w:delText>
        </w:r>
      </w:del>
      <w:ins w:id="67" w:author="Louise Boyle" w:date="2021-05-16T14:02:00Z">
        <w:r w:rsidR="00671450" w:rsidRPr="00E619A6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68" w:author="Louise Boyle" w:date="2021-05-16T14:03:00Z">
        <w:r w:rsidR="00874A0F" w:rsidRPr="0014321F">
          <w:rPr>
            <w:rFonts w:ascii="Times New Roman" w:hAnsi="Times New Roman" w:cs="Times New Roman"/>
            <w:b/>
            <w:bCs/>
            <w:sz w:val="24"/>
            <w:szCs w:val="24"/>
            <w:rPrChange w:id="69" w:author="Louise Boyle" w:date="2021-05-16T14:0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(</w:t>
        </w:r>
        <w:proofErr w:type="gramStart"/>
        <w:r w:rsidR="0014321F" w:rsidRPr="0014321F">
          <w:rPr>
            <w:rFonts w:ascii="Times New Roman" w:hAnsi="Times New Roman" w:cs="Times New Roman"/>
            <w:b/>
            <w:bCs/>
            <w:sz w:val="24"/>
            <w:szCs w:val="24"/>
            <w:rPrChange w:id="70" w:author="Louise Boyle" w:date="2021-05-16T14:0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a</w:t>
        </w:r>
        <w:proofErr w:type="gramEnd"/>
        <w:r w:rsidR="0014321F" w:rsidRPr="0014321F">
          <w:rPr>
            <w:rFonts w:ascii="Times New Roman" w:hAnsi="Times New Roman" w:cs="Times New Roman"/>
            <w:b/>
            <w:bCs/>
            <w:sz w:val="24"/>
            <w:szCs w:val="24"/>
            <w:rPrChange w:id="71" w:author="Louise Boyle" w:date="2021-05-16T14:0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&amp; b) </w:t>
        </w:r>
      </w:ins>
      <w:ins w:id="72" w:author="Louise Boyle" w:date="2021-05-16T14:02:00Z">
        <w:r w:rsidR="00671450" w:rsidRPr="007377B1">
          <w:rPr>
            <w:rFonts w:ascii="Times New Roman" w:hAnsi="Times New Roman" w:cs="Times New Roman"/>
            <w:sz w:val="24"/>
            <w:szCs w:val="24"/>
          </w:rPr>
          <w:t>C</w:t>
        </w:r>
      </w:ins>
      <w:ins w:id="73" w:author="Louise Boyle" w:date="2021-05-16T13:18:00Z">
        <w:r w:rsidR="006747DA" w:rsidRPr="007377B1">
          <w:rPr>
            <w:rFonts w:ascii="Times New Roman" w:hAnsi="Times New Roman" w:cs="Times New Roman"/>
            <w:sz w:val="24"/>
            <w:szCs w:val="24"/>
          </w:rPr>
          <w:t>ells</w:t>
        </w:r>
      </w:ins>
      <w:r w:rsidRPr="00E619A6">
        <w:rPr>
          <w:rFonts w:ascii="Times New Roman" w:hAnsi="Times New Roman" w:cs="Times New Roman"/>
          <w:sz w:val="24"/>
          <w:szCs w:val="24"/>
        </w:rPr>
        <w:t xml:space="preserve"> were </w:t>
      </w:r>
      <w:ins w:id="74" w:author="Louise Boyle" w:date="2021-05-16T14:02:00Z">
        <w:r w:rsidR="00671450" w:rsidRPr="00E619A6">
          <w:rPr>
            <w:rFonts w:ascii="Times New Roman" w:hAnsi="Times New Roman" w:cs="Times New Roman"/>
            <w:sz w:val="24"/>
            <w:szCs w:val="24"/>
          </w:rPr>
          <w:t xml:space="preserve">subsequently </w:t>
        </w:r>
      </w:ins>
      <w:r w:rsidRPr="00E619A6">
        <w:rPr>
          <w:rFonts w:ascii="Times New Roman" w:hAnsi="Times New Roman" w:cs="Times New Roman"/>
          <w:sz w:val="24"/>
          <w:szCs w:val="24"/>
        </w:rPr>
        <w:t>incubate</w:t>
      </w:r>
      <w:r w:rsidRPr="000067B0">
        <w:rPr>
          <w:rFonts w:ascii="Times New Roman" w:hAnsi="Times New Roman" w:cs="Times New Roman"/>
          <w:sz w:val="24"/>
          <w:szCs w:val="24"/>
        </w:rPr>
        <w:t xml:space="preserve">d with 0, 100 nM or 1000 nM </w:t>
      </w:r>
      <w:bookmarkEnd w:id="52"/>
      <w:r w:rsidRPr="000067B0">
        <w:rPr>
          <w:rFonts w:ascii="Times New Roman" w:hAnsi="Times New Roman" w:cs="Times New Roman"/>
          <w:sz w:val="24"/>
          <w:szCs w:val="24"/>
        </w:rPr>
        <w:t xml:space="preserve">recombinant TAPBPR for 30 min and the dissociation </w:t>
      </w:r>
      <w:r w:rsidRPr="00280B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YVVPFVAK*V </w:t>
      </w:r>
      <w:r w:rsidRPr="000067B0">
        <w:rPr>
          <w:rFonts w:ascii="Times New Roman" w:hAnsi="Times New Roman" w:cs="Times New Roman"/>
          <w:sz w:val="24"/>
          <w:szCs w:val="24"/>
        </w:rPr>
        <w:t xml:space="preserve">was quantified by flow cytometry. </w:t>
      </w:r>
      <w:r>
        <w:rPr>
          <w:rFonts w:ascii="Times New Roman" w:hAnsi="Times New Roman" w:cs="Times New Roman"/>
          <w:sz w:val="24"/>
          <w:szCs w:val="24"/>
        </w:rPr>
        <w:t>In b</w:t>
      </w:r>
      <w:proofErr w:type="gramStart"/>
      <w:r w:rsidRPr="000067B0">
        <w:rPr>
          <w:rFonts w:ascii="Times New Roman" w:hAnsi="Times New Roman" w:cs="Times New Roman"/>
          <w:sz w:val="24"/>
          <w:szCs w:val="24"/>
        </w:rPr>
        <w:t xml:space="preserve">,  </w:t>
      </w:r>
      <w:r w:rsidRPr="00280B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YVVPFVAK</w:t>
      </w:r>
      <w:proofErr w:type="gramEnd"/>
      <w:r w:rsidRPr="00280B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*V </w:t>
      </w:r>
      <w:r w:rsidRPr="000067B0">
        <w:rPr>
          <w:rFonts w:ascii="Times New Roman" w:hAnsi="Times New Roman" w:cs="Times New Roman"/>
          <w:sz w:val="24"/>
          <w:szCs w:val="24"/>
        </w:rPr>
        <w:t>dissociation is depicted as % bound peptide upon addition of either 100 nM o 1000 nM TAPBPR compared to when no TAPBPR was added. Error bars represent SD based on three independent experiments.</w:t>
      </w:r>
      <w:r w:rsidR="00646034" w:rsidRPr="00646034">
        <w:rPr>
          <w:rFonts w:ascii="Times New Roman" w:hAnsi="Times New Roman" w:cs="Times New Roman"/>
          <w:sz w:val="24"/>
          <w:szCs w:val="24"/>
        </w:rPr>
        <w:t xml:space="preserve"> </w:t>
      </w:r>
      <w:r w:rsidR="00646034">
        <w:rPr>
          <w:rFonts w:ascii="Times New Roman" w:hAnsi="Times New Roman" w:cs="Times New Roman"/>
          <w:sz w:val="24"/>
          <w:szCs w:val="24"/>
        </w:rPr>
        <w:t xml:space="preserve">***=P&lt;0.001, </w:t>
      </w:r>
      <w:r w:rsidRPr="000067B0">
        <w:rPr>
          <w:rFonts w:ascii="Times New Roman" w:hAnsi="Times New Roman" w:cs="Times New Roman"/>
          <w:sz w:val="24"/>
          <w:szCs w:val="24"/>
        </w:rPr>
        <w:t>****= p&lt;0.0001</w:t>
      </w:r>
      <w:del w:id="75" w:author="Louise Boyle" w:date="2021-05-16T13:15:00Z">
        <w:r w:rsidRPr="000067B0" w:rsidDel="00B30767">
          <w:rPr>
            <w:rFonts w:ascii="Times New Roman" w:hAnsi="Times New Roman" w:cs="Times New Roman"/>
            <w:sz w:val="24"/>
            <w:szCs w:val="24"/>
          </w:rPr>
          <w:delText>.</w:delText>
        </w:r>
        <w:r w:rsidRPr="00FB7030" w:rsidDel="00B30767">
          <w:delText xml:space="preserve"> </w:delText>
        </w:r>
      </w:del>
      <w:ins w:id="76" w:author="Louise Boyle" w:date="2021-05-16T13:15:00Z">
        <w:r w:rsidR="00B30767">
          <w:t xml:space="preserve"> </w:t>
        </w:r>
      </w:ins>
    </w:p>
    <w:p w14:paraId="759B5CAC" w14:textId="07EF4560" w:rsidR="00846C52" w:rsidRPr="00FD6761" w:rsidRDefault="00846C52" w:rsidP="0051088C">
      <w:pPr>
        <w:spacing w:line="480" w:lineRule="auto"/>
        <w:rPr>
          <w:ins w:id="77" w:author="Louise Boyle" w:date="2021-05-16T13:08:00Z"/>
          <w:rFonts w:ascii="Times New Roman" w:hAnsi="Times New Roman" w:cs="Times New Roman"/>
          <w:sz w:val="24"/>
          <w:szCs w:val="24"/>
        </w:rPr>
      </w:pPr>
    </w:p>
    <w:p w14:paraId="0E39C3DF" w14:textId="3E0933D1" w:rsidR="001B2D0F" w:rsidRPr="001B2D0F" w:rsidRDefault="001B2D0F" w:rsidP="001B2D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1BEF44" w14:textId="6E637C35" w:rsidR="001B2D0F" w:rsidRDefault="001B2D0F" w:rsidP="001B2D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0565">
        <w:rPr>
          <w:rFonts w:ascii="Times New Roman" w:hAnsi="Times New Roman" w:cs="Times New Roman"/>
          <w:b/>
          <w:sz w:val="24"/>
          <w:szCs w:val="24"/>
        </w:rPr>
        <w:t>Figure S4</w:t>
      </w:r>
      <w:r w:rsidR="004D0177">
        <w:rPr>
          <w:rFonts w:ascii="Times New Roman" w:hAnsi="Times New Roman" w:cs="Times New Roman"/>
          <w:b/>
          <w:sz w:val="24"/>
          <w:szCs w:val="24"/>
        </w:rPr>
        <w:t>:</w:t>
      </w:r>
      <w:r w:rsidR="004D0177" w:rsidRPr="004D0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0177">
        <w:rPr>
          <w:rFonts w:ascii="Times New Roman" w:hAnsi="Times New Roman" w:cs="Times New Roman"/>
          <w:b/>
          <w:sz w:val="24"/>
          <w:szCs w:val="24"/>
        </w:rPr>
        <w:t xml:space="preserve">Enhanced dissociation of a high affinity peptide from non-glycosylated HLA-A*02:01 </w:t>
      </w:r>
      <w:r w:rsidR="004D0177" w:rsidRPr="004E04D1">
        <w:rPr>
          <w:rFonts w:ascii="Times New Roman" w:hAnsi="Times New Roman" w:cs="Times New Roman"/>
          <w:b/>
          <w:sz w:val="24"/>
          <w:szCs w:val="24"/>
        </w:rPr>
        <w:t>by TAPBPR</w:t>
      </w:r>
    </w:p>
    <w:p w14:paraId="6233633F" w14:textId="7B8AE3D7" w:rsidR="00646034" w:rsidRPr="004D0177" w:rsidRDefault="00646034" w:rsidP="006460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E04D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0067B0">
        <w:rPr>
          <w:rFonts w:ascii="Times New Roman" w:hAnsi="Times New Roman" w:cs="Times New Roman"/>
          <w:sz w:val="24"/>
          <w:szCs w:val="24"/>
        </w:rPr>
        <w:t>Histograms and</w:t>
      </w:r>
      <w:r>
        <w:rPr>
          <w:rFonts w:ascii="Times New Roman" w:hAnsi="Times New Roman" w:cs="Times New Roman"/>
          <w:b/>
          <w:sz w:val="24"/>
          <w:szCs w:val="24"/>
        </w:rPr>
        <w:t xml:space="preserve"> (b</w:t>
      </w:r>
      <w:r w:rsidRPr="004E04D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ar chart showing the level of </w:t>
      </w:r>
      <w:r w:rsidR="007C15CC" w:rsidRPr="008B6979">
        <w:rPr>
          <w:rFonts w:ascii="Times New Roman" w:hAnsi="Times New Roman" w:cs="Times New Roman"/>
          <w:sz w:val="24"/>
          <w:szCs w:val="24"/>
        </w:rPr>
        <w:t xml:space="preserve">NLVPK*VATV </w:t>
      </w:r>
      <w:r>
        <w:rPr>
          <w:rFonts w:ascii="Times New Roman" w:hAnsi="Times New Roman" w:cs="Times New Roman"/>
          <w:sz w:val="24"/>
          <w:szCs w:val="24"/>
        </w:rPr>
        <w:t>dissociation from HLA-A*</w:t>
      </w:r>
      <w:r w:rsidR="007C15CC">
        <w:rPr>
          <w:rFonts w:ascii="Times New Roman" w:hAnsi="Times New Roman" w:cs="Times New Roman"/>
          <w:sz w:val="24"/>
          <w:szCs w:val="24"/>
        </w:rPr>
        <w:t>02:01</w:t>
      </w:r>
      <w:r>
        <w:rPr>
          <w:rFonts w:ascii="Times New Roman" w:hAnsi="Times New Roman" w:cs="Times New Roman"/>
          <w:sz w:val="24"/>
          <w:szCs w:val="24"/>
        </w:rPr>
        <w:t xml:space="preserve"> molecules by TAPBP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4E04D1">
        <w:rPr>
          <w:rFonts w:ascii="Times New Roman" w:hAnsi="Times New Roman" w:cs="Times New Roman"/>
          <w:bCs/>
          <w:sz w:val="24"/>
          <w:szCs w:val="24"/>
        </w:rPr>
        <w:t xml:space="preserve"> To obtain similar level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E04D1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 xml:space="preserve">initial </w:t>
      </w:r>
      <w:r w:rsidRPr="004E04D1">
        <w:rPr>
          <w:rFonts w:ascii="Times New Roman" w:hAnsi="Times New Roman" w:cs="Times New Roman"/>
          <w:bCs/>
          <w:sz w:val="24"/>
          <w:szCs w:val="24"/>
        </w:rPr>
        <w:t>fluorescent peptide loading on</w:t>
      </w:r>
      <w:r>
        <w:rPr>
          <w:rFonts w:ascii="Times New Roman" w:hAnsi="Times New Roman" w:cs="Times New Roman"/>
          <w:bCs/>
          <w:sz w:val="24"/>
          <w:szCs w:val="24"/>
        </w:rPr>
        <w:t>to MHC-I</w:t>
      </w:r>
      <w:r w:rsidRPr="004E04D1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ells were treated with 1</w:t>
      </w:r>
      <w:r w:rsidRPr="004E04D1">
        <w:rPr>
          <w:rFonts w:ascii="Times New Roman" w:hAnsi="Times New Roman" w:cs="Times New Roman"/>
          <w:sz w:val="24"/>
          <w:szCs w:val="24"/>
        </w:rPr>
        <w:t xml:space="preserve">0 nM </w:t>
      </w:r>
      <w:r w:rsidR="007C15CC" w:rsidRPr="008B6979">
        <w:rPr>
          <w:rFonts w:ascii="Times New Roman" w:hAnsi="Times New Roman" w:cs="Times New Roman"/>
          <w:sz w:val="24"/>
          <w:szCs w:val="24"/>
        </w:rPr>
        <w:t xml:space="preserve">NLVPK*VATV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</w:t>
      </w:r>
      <w:r w:rsidRPr="004E04D1">
        <w:rPr>
          <w:rFonts w:ascii="Times New Roman" w:hAnsi="Times New Roman" w:cs="Times New Roman"/>
          <w:sz w:val="24"/>
          <w:szCs w:val="24"/>
        </w:rPr>
        <w:t xml:space="preserve">or </w:t>
      </w:r>
      <w:r w:rsidRPr="000067B0">
        <w:rPr>
          <w:rFonts w:ascii="Times New Roman" w:hAnsi="Times New Roman" w:cs="Times New Roman"/>
          <w:sz w:val="24"/>
          <w:szCs w:val="24"/>
        </w:rPr>
        <w:t xml:space="preserve">15 min at 37°C in the presence of either 100 nM </w:t>
      </w:r>
      <w:r w:rsidRPr="007377B1">
        <w:rPr>
          <w:rFonts w:ascii="Times New Roman" w:hAnsi="Times New Roman" w:cs="Times New Roman"/>
          <w:sz w:val="24"/>
          <w:szCs w:val="24"/>
        </w:rPr>
        <w:t>TAPBPR (for HLA-A*</w:t>
      </w:r>
      <w:r w:rsidR="007C15CC" w:rsidRPr="007377B1">
        <w:rPr>
          <w:rFonts w:ascii="Times New Roman" w:hAnsi="Times New Roman" w:cs="Times New Roman"/>
          <w:sz w:val="24"/>
          <w:szCs w:val="24"/>
        </w:rPr>
        <w:t>02:01</w:t>
      </w:r>
      <w:r w:rsidRPr="00206E9D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206E9D">
        <w:rPr>
          <w:rFonts w:ascii="Times New Roman" w:hAnsi="Times New Roman" w:cs="Times New Roman"/>
          <w:sz w:val="24"/>
          <w:szCs w:val="24"/>
        </w:rPr>
        <w:t xml:space="preserve">) </w:t>
      </w:r>
      <w:r w:rsidR="007C15CC" w:rsidRPr="00206E9D">
        <w:rPr>
          <w:rFonts w:ascii="Times New Roman" w:hAnsi="Times New Roman" w:cs="Times New Roman"/>
          <w:sz w:val="24"/>
          <w:szCs w:val="24"/>
        </w:rPr>
        <w:t>or 10 nM TAPBPR (for HLA-A*02:01</w:t>
      </w:r>
      <w:r w:rsidRPr="00206E9D">
        <w:rPr>
          <w:rFonts w:ascii="Times New Roman" w:hAnsi="Times New Roman" w:cs="Times New Roman"/>
          <w:sz w:val="24"/>
          <w:szCs w:val="24"/>
          <w:vertAlign w:val="superscript"/>
        </w:rPr>
        <w:t>N86Q</w:t>
      </w:r>
      <w:r w:rsidR="007C15CC" w:rsidRPr="00206E9D">
        <w:rPr>
          <w:rFonts w:ascii="Times New Roman" w:hAnsi="Times New Roman" w:cs="Times New Roman"/>
          <w:sz w:val="24"/>
          <w:szCs w:val="24"/>
        </w:rPr>
        <w:t xml:space="preserve"> and -A*02:01</w:t>
      </w:r>
      <w:r w:rsidRPr="00206E9D">
        <w:rPr>
          <w:rFonts w:ascii="Times New Roman" w:hAnsi="Times New Roman" w:cs="Times New Roman"/>
          <w:sz w:val="24"/>
          <w:szCs w:val="24"/>
          <w:vertAlign w:val="superscript"/>
        </w:rPr>
        <w:t>S88R</w:t>
      </w:r>
      <w:r w:rsidRPr="00206E9D">
        <w:rPr>
          <w:rFonts w:ascii="Times New Roman" w:hAnsi="Times New Roman" w:cs="Times New Roman"/>
          <w:sz w:val="24"/>
          <w:szCs w:val="24"/>
        </w:rPr>
        <w:t xml:space="preserve">). </w:t>
      </w:r>
      <w:ins w:id="78" w:author="Louise Boyle" w:date="2021-05-16T14:04:00Z">
        <w:r w:rsidR="0014321F" w:rsidRPr="00206E9D">
          <w:rPr>
            <w:rFonts w:ascii="Times New Roman" w:hAnsi="Times New Roman" w:cs="Times New Roman"/>
            <w:sz w:val="24"/>
            <w:szCs w:val="24"/>
          </w:rPr>
          <w:t>(</w:t>
        </w:r>
        <w:r w:rsidR="0014321F" w:rsidRPr="00206E9D">
          <w:rPr>
            <w:rFonts w:ascii="Times New Roman" w:hAnsi="Times New Roman" w:cs="Times New Roman"/>
            <w:b/>
            <w:bCs/>
            <w:sz w:val="24"/>
            <w:szCs w:val="24"/>
          </w:rPr>
          <w:t>c</w:t>
        </w:r>
        <w:r w:rsidR="0014321F" w:rsidRPr="00206E9D">
          <w:rPr>
            <w:rFonts w:ascii="Times New Roman" w:hAnsi="Times New Roman" w:cs="Times New Roman"/>
            <w:sz w:val="24"/>
            <w:szCs w:val="24"/>
          </w:rPr>
          <w:t xml:space="preserve">) Histograms show the </w:t>
        </w:r>
        <w:r w:rsidR="0014321F" w:rsidRPr="00206E9D">
          <w:rPr>
            <w:rFonts w:ascii="Times New Roman" w:hAnsi="Times New Roman" w:cs="Times New Roman"/>
            <w:sz w:val="24"/>
            <w:szCs w:val="24"/>
            <w:rPrChange w:id="79" w:author="Louise Boyle" w:date="2021-05-16T14:07:00Z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>remaining TAPBPR bound to HLA-A*</w:t>
        </w:r>
      </w:ins>
      <w:ins w:id="80" w:author="Louise Boyle" w:date="2021-05-16T17:24:00Z">
        <w:r w:rsidR="004410D4">
          <w:rPr>
            <w:rFonts w:ascii="Times New Roman" w:hAnsi="Times New Roman" w:cs="Times New Roman"/>
            <w:sz w:val="24"/>
            <w:szCs w:val="24"/>
          </w:rPr>
          <w:t xml:space="preserve">02:01 </w:t>
        </w:r>
      </w:ins>
      <w:ins w:id="81" w:author="Louise Boyle" w:date="2021-05-16T14:04:00Z">
        <w:r w:rsidR="0014321F" w:rsidRPr="00206E9D">
          <w:rPr>
            <w:rFonts w:ascii="Times New Roman" w:hAnsi="Times New Roman" w:cs="Times New Roman"/>
            <w:sz w:val="24"/>
            <w:szCs w:val="24"/>
            <w:rPrChange w:id="82" w:author="Louise Boyle" w:date="2021-05-16T14:07:00Z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rPrChange>
          </w:rPr>
          <w:t xml:space="preserve">expressing HeLaM cells following </w:t>
        </w:r>
        <w:r w:rsidR="0014321F" w:rsidRPr="007377B1">
          <w:rPr>
            <w:rFonts w:ascii="Times New Roman" w:hAnsi="Times New Roman" w:cs="Times New Roman"/>
            <w:sz w:val="24"/>
            <w:szCs w:val="24"/>
          </w:rPr>
          <w:t>washing</w:t>
        </w:r>
        <w:r w:rsidR="0014321F" w:rsidRPr="00A33538">
          <w:rPr>
            <w:rFonts w:ascii="Times New Roman" w:hAnsi="Times New Roman" w:cs="Times New Roman"/>
            <w:sz w:val="24"/>
            <w:szCs w:val="24"/>
          </w:rPr>
          <w:t xml:space="preserve"> to remove unbound peptide and TAPBPR. </w:t>
        </w:r>
        <w:r w:rsidR="0014321F" w:rsidRPr="00A33538">
          <w:rPr>
            <w:rFonts w:ascii="Times New Roman" w:hAnsi="Times New Roman" w:cs="Times New Roman"/>
            <w:b/>
            <w:bCs/>
            <w:sz w:val="24"/>
            <w:szCs w:val="24"/>
          </w:rPr>
          <w:t>(</w:t>
        </w:r>
        <w:proofErr w:type="gramStart"/>
        <w:r w:rsidR="0014321F" w:rsidRPr="00A33538">
          <w:rPr>
            <w:rFonts w:ascii="Times New Roman" w:hAnsi="Times New Roman" w:cs="Times New Roman"/>
            <w:b/>
            <w:bCs/>
            <w:sz w:val="24"/>
            <w:szCs w:val="24"/>
          </w:rPr>
          <w:t>a</w:t>
        </w:r>
        <w:proofErr w:type="gramEnd"/>
        <w:r w:rsidR="0014321F" w:rsidRPr="00A3353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&amp; b) </w:t>
        </w:r>
        <w:r w:rsidR="0014321F" w:rsidRPr="00A33538">
          <w:rPr>
            <w:rFonts w:ascii="Times New Roman" w:hAnsi="Times New Roman" w:cs="Times New Roman"/>
            <w:sz w:val="24"/>
            <w:szCs w:val="24"/>
          </w:rPr>
          <w:t>Cells were subsequently incubate</w:t>
        </w:r>
        <w:r w:rsidR="0014321F" w:rsidRPr="000067B0">
          <w:rPr>
            <w:rFonts w:ascii="Times New Roman" w:hAnsi="Times New Roman" w:cs="Times New Roman"/>
            <w:sz w:val="24"/>
            <w:szCs w:val="24"/>
          </w:rPr>
          <w:t xml:space="preserve">d with 0, 100 nM or 1000 nM </w:t>
        </w:r>
      </w:ins>
      <w:del w:id="83" w:author="Louise Boyle" w:date="2021-05-16T14:04:00Z">
        <w:r w:rsidRPr="000067B0" w:rsidDel="0014321F">
          <w:rPr>
            <w:rFonts w:ascii="Times New Roman" w:hAnsi="Times New Roman" w:cs="Times New Roman"/>
            <w:sz w:val="24"/>
            <w:szCs w:val="24"/>
          </w:rPr>
          <w:delText xml:space="preserve">Following washing to remove unbound peptide and TAPBPR, cells were incubated with 0, 100 nM or 1000 nM </w:delText>
        </w:r>
      </w:del>
      <w:r w:rsidRPr="000067B0">
        <w:rPr>
          <w:rFonts w:ascii="Times New Roman" w:hAnsi="Times New Roman" w:cs="Times New Roman"/>
          <w:sz w:val="24"/>
          <w:szCs w:val="24"/>
        </w:rPr>
        <w:t xml:space="preserve">recombinant TAPBPR for 30 min and the dissociation </w:t>
      </w:r>
      <w:r w:rsidR="007C15CC" w:rsidRPr="008B6979">
        <w:rPr>
          <w:rFonts w:ascii="Times New Roman" w:hAnsi="Times New Roman" w:cs="Times New Roman"/>
          <w:sz w:val="24"/>
          <w:szCs w:val="24"/>
        </w:rPr>
        <w:t xml:space="preserve">NLVPK*VATV </w:t>
      </w:r>
      <w:r w:rsidRPr="000067B0">
        <w:rPr>
          <w:rFonts w:ascii="Times New Roman" w:hAnsi="Times New Roman" w:cs="Times New Roman"/>
          <w:sz w:val="24"/>
          <w:szCs w:val="24"/>
        </w:rPr>
        <w:t xml:space="preserve">was quantified by flow cytometry. </w:t>
      </w:r>
      <w:r>
        <w:rPr>
          <w:rFonts w:ascii="Times New Roman" w:hAnsi="Times New Roman" w:cs="Times New Roman"/>
          <w:sz w:val="24"/>
          <w:szCs w:val="24"/>
        </w:rPr>
        <w:t>In b</w:t>
      </w:r>
      <w:proofErr w:type="gramStart"/>
      <w:r w:rsidRPr="000067B0">
        <w:rPr>
          <w:rFonts w:ascii="Times New Roman" w:hAnsi="Times New Roman" w:cs="Times New Roman"/>
          <w:sz w:val="24"/>
          <w:szCs w:val="24"/>
        </w:rPr>
        <w:t xml:space="preserve">,  </w:t>
      </w:r>
      <w:r w:rsidR="007C15CC" w:rsidRPr="008B6979">
        <w:rPr>
          <w:rFonts w:ascii="Times New Roman" w:hAnsi="Times New Roman" w:cs="Times New Roman"/>
          <w:sz w:val="24"/>
          <w:szCs w:val="24"/>
        </w:rPr>
        <w:t>NLVPK</w:t>
      </w:r>
      <w:proofErr w:type="gramEnd"/>
      <w:r w:rsidR="007C15CC" w:rsidRPr="008B6979">
        <w:rPr>
          <w:rFonts w:ascii="Times New Roman" w:hAnsi="Times New Roman" w:cs="Times New Roman"/>
          <w:sz w:val="24"/>
          <w:szCs w:val="24"/>
        </w:rPr>
        <w:t xml:space="preserve">*VATV </w:t>
      </w:r>
      <w:r w:rsidRPr="000067B0">
        <w:rPr>
          <w:rFonts w:ascii="Times New Roman" w:hAnsi="Times New Roman" w:cs="Times New Roman"/>
          <w:sz w:val="24"/>
          <w:szCs w:val="24"/>
        </w:rPr>
        <w:t>dissociation is depicted as % bound peptide upon addition of either 100 nM o 1000 nM TAPBPR compared to when no TAPBPR was added. Error bars represent SD based on three independent experiments.</w:t>
      </w:r>
      <w:r w:rsidRPr="0064603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C15CC" w:rsidRPr="0029026E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7C15CC" w:rsidRPr="0029026E">
        <w:rPr>
          <w:rFonts w:ascii="Times New Roman" w:hAnsi="Times New Roman" w:cs="Times New Roman"/>
          <w:sz w:val="24"/>
          <w:szCs w:val="24"/>
        </w:rPr>
        <w:t xml:space="preserve">/s = not significant, </w:t>
      </w:r>
      <w:r>
        <w:rPr>
          <w:rFonts w:ascii="Times New Roman" w:hAnsi="Times New Roman" w:cs="Times New Roman"/>
          <w:sz w:val="24"/>
          <w:szCs w:val="24"/>
        </w:rPr>
        <w:t xml:space="preserve">***=P&lt;0.001, </w:t>
      </w:r>
      <w:r w:rsidRPr="000067B0">
        <w:rPr>
          <w:rFonts w:ascii="Times New Roman" w:hAnsi="Times New Roman" w:cs="Times New Roman"/>
          <w:sz w:val="24"/>
          <w:szCs w:val="24"/>
        </w:rPr>
        <w:t>****= p&lt;0.0001.</w:t>
      </w:r>
      <w:r w:rsidRPr="00FB7030">
        <w:t xml:space="preserve"> </w:t>
      </w:r>
    </w:p>
    <w:p w14:paraId="58A59801" w14:textId="77777777" w:rsidR="00915244" w:rsidRDefault="00915244" w:rsidP="007C15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3505B8" w14:textId="3469C489" w:rsidR="007C15CC" w:rsidRPr="007C15CC" w:rsidRDefault="001B2D0F" w:rsidP="007C15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A0565">
        <w:rPr>
          <w:rFonts w:ascii="Times New Roman" w:hAnsi="Times New Roman" w:cs="Times New Roman"/>
          <w:b/>
          <w:sz w:val="24"/>
          <w:szCs w:val="24"/>
        </w:rPr>
        <w:t>Figure S5</w:t>
      </w:r>
      <w:r w:rsidR="007C15CC">
        <w:rPr>
          <w:rFonts w:ascii="Times New Roman" w:hAnsi="Times New Roman" w:cs="Times New Roman"/>
          <w:b/>
          <w:sz w:val="24"/>
          <w:szCs w:val="24"/>
        </w:rPr>
        <w:t xml:space="preserve">- Dissociation of </w:t>
      </w:r>
      <w:r w:rsidR="007C15CC" w:rsidRPr="00FF7C73">
        <w:rPr>
          <w:rFonts w:ascii="Times New Roman" w:hAnsi="Times New Roman" w:cs="Times New Roman"/>
          <w:b/>
          <w:sz w:val="24"/>
          <w:szCs w:val="24"/>
        </w:rPr>
        <w:t xml:space="preserve">TAPBPR </w:t>
      </w:r>
      <w:r w:rsidR="007C15CC">
        <w:rPr>
          <w:rFonts w:ascii="Times New Roman" w:hAnsi="Times New Roman" w:cs="Times New Roman"/>
          <w:b/>
          <w:sz w:val="24"/>
          <w:szCs w:val="24"/>
        </w:rPr>
        <w:t>from HLA-A*02:01.</w:t>
      </w:r>
      <w:proofErr w:type="gramEnd"/>
      <w:r w:rsidR="007C15C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297090" w14:textId="50CDEB91" w:rsidR="007C15CC" w:rsidRPr="00FF7C73" w:rsidRDefault="007C15CC" w:rsidP="007C15CC">
      <w:pPr>
        <w:spacing w:line="480" w:lineRule="auto"/>
        <w:rPr>
          <w:rFonts w:ascii="Times New Roman" w:hAnsi="Times New Roman" w:cs="Times New Roman"/>
        </w:rPr>
      </w:pPr>
      <w:proofErr w:type="gramStart"/>
      <w:r w:rsidRPr="00FF7C73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a</w:t>
      </w:r>
      <w:r w:rsidRPr="00FF7C73">
        <w:rPr>
          <w:rFonts w:ascii="Times New Roman" w:hAnsi="Times New Roman" w:cs="Times New Roman"/>
        </w:rPr>
        <w:t>) Histograms and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 xml:space="preserve">) </w:t>
      </w:r>
      <w:r w:rsidRPr="00FF7C73">
        <w:rPr>
          <w:rFonts w:ascii="Times New Roman" w:hAnsi="Times New Roman" w:cs="Times New Roman"/>
        </w:rPr>
        <w:t>bar graph depicting the level of TAPBPR dissociation from HLA-A*</w:t>
      </w:r>
      <w:r>
        <w:rPr>
          <w:rFonts w:ascii="Times New Roman" w:hAnsi="Times New Roman" w:cs="Times New Roman"/>
        </w:rPr>
        <w:t>02:01</w:t>
      </w:r>
      <w:r w:rsidRPr="00FF7C73">
        <w:rPr>
          <w:rFonts w:ascii="Times New Roman" w:hAnsi="Times New Roman" w:cs="Times New Roman"/>
        </w:rPr>
        <w:t xml:space="preserve"> variants in the presence of increasing concentrations of peptide.</w:t>
      </w:r>
      <w:proofErr w:type="gramEnd"/>
      <w:r w:rsidRPr="00FF7C73">
        <w:rPr>
          <w:rFonts w:ascii="Times New Roman" w:hAnsi="Times New Roman" w:cs="Times New Roman"/>
        </w:rPr>
        <w:t xml:space="preserve"> IFN-γ stimulated HeLaM-HLA-ABC</w:t>
      </w:r>
      <w:r w:rsidRPr="00FF7C73">
        <w:rPr>
          <w:rFonts w:ascii="Times New Roman" w:hAnsi="Times New Roman" w:cs="Times New Roman"/>
          <w:vertAlign w:val="superscript"/>
        </w:rPr>
        <w:t>KO</w:t>
      </w:r>
      <w:r w:rsidRPr="00FF7C73">
        <w:rPr>
          <w:rFonts w:ascii="Times New Roman" w:hAnsi="Times New Roman" w:cs="Times New Roman"/>
        </w:rPr>
        <w:t xml:space="preserve"> cells reconstituted with the HLA-A*</w:t>
      </w:r>
      <w:r>
        <w:rPr>
          <w:rFonts w:ascii="Times New Roman" w:hAnsi="Times New Roman" w:cs="Times New Roman"/>
        </w:rPr>
        <w:t>02:01</w:t>
      </w:r>
      <w:r w:rsidRPr="00FF7C73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ariants</w:t>
      </w:r>
      <w:r w:rsidRPr="00FF7C73">
        <w:rPr>
          <w:rFonts w:ascii="Times New Roman" w:hAnsi="Times New Roman" w:cs="Times New Roman"/>
        </w:rPr>
        <w:t xml:space="preserve"> were treated with 1 μM soluble TAPBPR for 30 min at 37°C. Following washing to remove unbound TAPBPR, cells were incubated with either 0, 10 nM or 100 nM </w:t>
      </w:r>
      <w:r w:rsidRPr="008B6979">
        <w:rPr>
          <w:rFonts w:ascii="Times New Roman" w:hAnsi="Times New Roman" w:cs="Times New Roman"/>
          <w:sz w:val="24"/>
          <w:szCs w:val="24"/>
        </w:rPr>
        <w:t xml:space="preserve">NLVPK*VATV </w:t>
      </w:r>
      <w:r w:rsidRPr="00FF7C73">
        <w:rPr>
          <w:rFonts w:ascii="Times New Roman" w:hAnsi="Times New Roman" w:cs="Times New Roman"/>
        </w:rPr>
        <w:t xml:space="preserve">for 15 min.  In </w:t>
      </w:r>
      <w:r>
        <w:rPr>
          <w:rFonts w:ascii="Times New Roman" w:hAnsi="Times New Roman" w:cs="Times New Roman"/>
        </w:rPr>
        <w:t>b</w:t>
      </w:r>
      <w:r w:rsidRPr="00FF7C73">
        <w:rPr>
          <w:rFonts w:ascii="Times New Roman" w:hAnsi="Times New Roman" w:cs="Times New Roman"/>
        </w:rPr>
        <w:t xml:space="preserve">, TAPBPR dissociation is as depicted as % bound TAPBPR upon addition of either 10 nM o 100 nM ETVSK*QSNV compared to when no peptide was added. Error bars represent SD based on three independent experiments. </w:t>
      </w:r>
      <w:proofErr w:type="gramStart"/>
      <w:r w:rsidRPr="0029026E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Pr="0029026E">
        <w:rPr>
          <w:rFonts w:ascii="Times New Roman" w:hAnsi="Times New Roman" w:cs="Times New Roman"/>
          <w:sz w:val="24"/>
          <w:szCs w:val="24"/>
        </w:rPr>
        <w:t xml:space="preserve">/s = not significant, </w:t>
      </w:r>
      <w:r w:rsidRPr="00FF7C73">
        <w:rPr>
          <w:rFonts w:ascii="Times New Roman" w:hAnsi="Times New Roman" w:cs="Times New Roman"/>
        </w:rPr>
        <w:t xml:space="preserve">****= p&lt;0.0001. </w:t>
      </w:r>
    </w:p>
    <w:p w14:paraId="289B686E" w14:textId="77777777" w:rsidR="00915244" w:rsidRDefault="00915244" w:rsidP="004D017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B80AC" w14:textId="5A8E8544" w:rsidR="004D0177" w:rsidRPr="001B2D0F" w:rsidRDefault="007C15CC" w:rsidP="004D01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6 - </w:t>
      </w:r>
      <w:r w:rsidR="004D0177" w:rsidRPr="00AA0565">
        <w:rPr>
          <w:rFonts w:ascii="Times New Roman" w:hAnsi="Times New Roman" w:cs="Times New Roman"/>
          <w:b/>
          <w:sz w:val="24"/>
          <w:szCs w:val="24"/>
        </w:rPr>
        <w:t xml:space="preserve">Mutations of the N-glycosylation motif in HLA-B*27:05 do not </w:t>
      </w:r>
      <w:r>
        <w:rPr>
          <w:rFonts w:ascii="Times New Roman" w:hAnsi="Times New Roman" w:cs="Times New Roman"/>
          <w:b/>
          <w:sz w:val="24"/>
          <w:szCs w:val="24"/>
        </w:rPr>
        <w:t xml:space="preserve">obviously </w:t>
      </w:r>
      <w:r w:rsidR="004D0177" w:rsidRPr="00AA0565">
        <w:rPr>
          <w:rFonts w:ascii="Times New Roman" w:hAnsi="Times New Roman" w:cs="Times New Roman"/>
          <w:b/>
          <w:sz w:val="24"/>
          <w:szCs w:val="24"/>
        </w:rPr>
        <w:t>enhance TAPBPR binding.</w:t>
      </w:r>
      <w:r w:rsidR="004D0177" w:rsidRPr="001B2D0F">
        <w:rPr>
          <w:rFonts w:ascii="Times New Roman" w:hAnsi="Times New Roman" w:cs="Times New Roman"/>
          <w:sz w:val="24"/>
          <w:szCs w:val="24"/>
        </w:rPr>
        <w:t xml:space="preserve"> IFN-γ stimulated HeLaM-HLA-ABC</w:t>
      </w:r>
      <w:r w:rsidR="004D0177" w:rsidRPr="001B2D0F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r w:rsidR="004D0177" w:rsidRPr="001B2D0F">
        <w:rPr>
          <w:rFonts w:ascii="Times New Roman" w:hAnsi="Times New Roman" w:cs="Times New Roman"/>
          <w:sz w:val="24"/>
          <w:szCs w:val="24"/>
        </w:rPr>
        <w:t xml:space="preserve"> cells reconstituted with the WT, N86Q or S88R variant of HLA-B*27:05 were incubated with 1 μM soluble TAPBPR for 30 min at 37°C. Binding of TAPBPR to the surface of cells was quantified by flow cytometry. Histograms are representative of three independent experiments. </w:t>
      </w:r>
    </w:p>
    <w:p w14:paraId="0E82AA6B" w14:textId="77777777" w:rsidR="00AA0565" w:rsidRDefault="00AA0565">
      <w:pPr>
        <w:rPr>
          <w:rFonts w:ascii="Times New Roman" w:hAnsi="Times New Roman" w:cs="Times New Roman"/>
          <w:b/>
          <w:sz w:val="24"/>
          <w:szCs w:val="24"/>
        </w:rPr>
      </w:pPr>
    </w:p>
    <w:p w14:paraId="2A9F5B90" w14:textId="69DA22BF" w:rsidR="00C72CDC" w:rsidRPr="00280B1D" w:rsidRDefault="00C72CDC" w:rsidP="00280B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72CDC" w:rsidRPr="00280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CC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707F6"/>
    <w:multiLevelType w:val="hybridMultilevel"/>
    <w:tmpl w:val="9D32EF92"/>
    <w:lvl w:ilvl="0" w:tplc="76561FA2">
      <w:start w:val="1"/>
      <w:numFmt w:val="lowerLetter"/>
      <w:lvlText w:val="%1)"/>
      <w:lvlJc w:val="left"/>
      <w:pPr>
        <w:ind w:left="4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4335198"/>
    <w:multiLevelType w:val="hybridMultilevel"/>
    <w:tmpl w:val="0E2C1482"/>
    <w:lvl w:ilvl="0" w:tplc="7B7009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FB6DB4"/>
    <w:multiLevelType w:val="hybridMultilevel"/>
    <w:tmpl w:val="2C1EC3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5C64BB"/>
    <w:multiLevelType w:val="hybridMultilevel"/>
    <w:tmpl w:val="35AA2D52"/>
    <w:lvl w:ilvl="0" w:tplc="7624C76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7F7A94"/>
    <w:multiLevelType w:val="multilevel"/>
    <w:tmpl w:val="C93ECF2C"/>
    <w:lvl w:ilvl="0">
      <w:start w:val="1"/>
      <w:numFmt w:val="lowerLetter"/>
      <w:lvlText w:val="(%1)"/>
      <w:lvlJc w:val="left"/>
      <w:pPr>
        <w:ind w:left="4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29141B6C"/>
    <w:multiLevelType w:val="hybridMultilevel"/>
    <w:tmpl w:val="629A2096"/>
    <w:lvl w:ilvl="0" w:tplc="B4F6E36C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751FA9"/>
    <w:multiLevelType w:val="hybridMultilevel"/>
    <w:tmpl w:val="6A62A3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4401D4"/>
    <w:multiLevelType w:val="hybridMultilevel"/>
    <w:tmpl w:val="1320EEFC"/>
    <w:lvl w:ilvl="0" w:tplc="FF2009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5B54D1"/>
    <w:multiLevelType w:val="hybridMultilevel"/>
    <w:tmpl w:val="DD745C94"/>
    <w:lvl w:ilvl="0" w:tplc="42BA31C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710814"/>
    <w:multiLevelType w:val="hybridMultilevel"/>
    <w:tmpl w:val="128835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53924"/>
    <w:multiLevelType w:val="hybridMultilevel"/>
    <w:tmpl w:val="2702EF7A"/>
    <w:lvl w:ilvl="0" w:tplc="8AEA99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670200"/>
    <w:multiLevelType w:val="hybridMultilevel"/>
    <w:tmpl w:val="C4D84EE8"/>
    <w:lvl w:ilvl="0" w:tplc="CE0652E0">
      <w:start w:val="1"/>
      <w:numFmt w:val="low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CF6189"/>
    <w:multiLevelType w:val="hybridMultilevel"/>
    <w:tmpl w:val="CAD034CC"/>
    <w:lvl w:ilvl="0" w:tplc="AF1696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181FDE"/>
    <w:multiLevelType w:val="hybridMultilevel"/>
    <w:tmpl w:val="9C5872FA"/>
    <w:lvl w:ilvl="0" w:tplc="437EA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E6B8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162C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1018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D288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D4B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424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A4A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816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509642AE"/>
    <w:multiLevelType w:val="hybridMultilevel"/>
    <w:tmpl w:val="79F29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2F61E1"/>
    <w:multiLevelType w:val="hybridMultilevel"/>
    <w:tmpl w:val="C93ECF2C"/>
    <w:lvl w:ilvl="0" w:tplc="82A8DABE">
      <w:start w:val="1"/>
      <w:numFmt w:val="lowerLetter"/>
      <w:lvlText w:val="(%1)"/>
      <w:lvlJc w:val="left"/>
      <w:pPr>
        <w:ind w:left="4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5D251DC1"/>
    <w:multiLevelType w:val="hybridMultilevel"/>
    <w:tmpl w:val="4042A5C6"/>
    <w:lvl w:ilvl="0" w:tplc="E2E63BDE">
      <w:start w:val="1"/>
      <w:numFmt w:val="low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1722F3"/>
    <w:multiLevelType w:val="hybridMultilevel"/>
    <w:tmpl w:val="72408E64"/>
    <w:lvl w:ilvl="0" w:tplc="86F626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4D46D9"/>
    <w:multiLevelType w:val="hybridMultilevel"/>
    <w:tmpl w:val="CAF8295E"/>
    <w:lvl w:ilvl="0" w:tplc="7E028DD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FE5DE8"/>
    <w:multiLevelType w:val="hybridMultilevel"/>
    <w:tmpl w:val="D388AFD0"/>
    <w:lvl w:ilvl="0" w:tplc="2BE0A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C65073"/>
    <w:multiLevelType w:val="hybridMultilevel"/>
    <w:tmpl w:val="0E7E5AC4"/>
    <w:lvl w:ilvl="0" w:tplc="A5181CC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FA4BF0"/>
    <w:multiLevelType w:val="hybridMultilevel"/>
    <w:tmpl w:val="7AD26734"/>
    <w:lvl w:ilvl="0" w:tplc="58345962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AE6F63"/>
    <w:multiLevelType w:val="hybridMultilevel"/>
    <w:tmpl w:val="C6FAF538"/>
    <w:lvl w:ilvl="0" w:tplc="D8C4545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0F0D32"/>
    <w:multiLevelType w:val="hybridMultilevel"/>
    <w:tmpl w:val="F364DFE2"/>
    <w:lvl w:ilvl="0" w:tplc="248C8DD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3C2F91"/>
    <w:multiLevelType w:val="hybridMultilevel"/>
    <w:tmpl w:val="6DBA1580"/>
    <w:lvl w:ilvl="0" w:tplc="DE9245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DE44C4"/>
    <w:multiLevelType w:val="hybridMultilevel"/>
    <w:tmpl w:val="B5F89412"/>
    <w:lvl w:ilvl="0" w:tplc="7AB275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23"/>
  </w:num>
  <w:num w:numId="3">
    <w:abstractNumId w:val="22"/>
  </w:num>
  <w:num w:numId="4">
    <w:abstractNumId w:val="24"/>
  </w:num>
  <w:num w:numId="5">
    <w:abstractNumId w:val="6"/>
  </w:num>
  <w:num w:numId="6">
    <w:abstractNumId w:val="0"/>
  </w:num>
  <w:num w:numId="7">
    <w:abstractNumId w:val="4"/>
  </w:num>
  <w:num w:numId="8">
    <w:abstractNumId w:val="15"/>
  </w:num>
  <w:num w:numId="9">
    <w:abstractNumId w:val="3"/>
  </w:num>
  <w:num w:numId="10">
    <w:abstractNumId w:val="11"/>
  </w:num>
  <w:num w:numId="11">
    <w:abstractNumId w:val="16"/>
  </w:num>
  <w:num w:numId="12">
    <w:abstractNumId w:val="20"/>
  </w:num>
  <w:num w:numId="13">
    <w:abstractNumId w:val="18"/>
  </w:num>
  <w:num w:numId="14">
    <w:abstractNumId w:val="21"/>
  </w:num>
  <w:num w:numId="15">
    <w:abstractNumId w:val="19"/>
  </w:num>
  <w:num w:numId="16">
    <w:abstractNumId w:val="5"/>
  </w:num>
  <w:num w:numId="17">
    <w:abstractNumId w:val="10"/>
  </w:num>
  <w:num w:numId="18">
    <w:abstractNumId w:val="8"/>
  </w:num>
  <w:num w:numId="19">
    <w:abstractNumId w:val="17"/>
  </w:num>
  <w:num w:numId="20">
    <w:abstractNumId w:val="9"/>
  </w:num>
  <w:num w:numId="21">
    <w:abstractNumId w:val="12"/>
  </w:num>
  <w:num w:numId="22">
    <w:abstractNumId w:val="2"/>
  </w:num>
  <w:num w:numId="23">
    <w:abstractNumId w:val="14"/>
  </w:num>
  <w:num w:numId="24">
    <w:abstractNumId w:val="7"/>
  </w:num>
  <w:num w:numId="25">
    <w:abstractNumId w:val="1"/>
  </w:num>
  <w:num w:numId="26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uise Boyle">
    <w15:presenceInfo w15:providerId="None" w15:userId="Louise Boy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9ff9at62vax2edp50pat2bwz9wff0pr2dp&quot;&gt;My EndNote Library sept 19-Converted Copy&lt;record-ids&gt;&lt;item&gt;1&lt;/item&gt;&lt;item&gt;17&lt;/item&gt;&lt;item&gt;23&lt;/item&gt;&lt;item&gt;31&lt;/item&gt;&lt;item&gt;119&lt;/item&gt;&lt;item&gt;291&lt;/item&gt;&lt;item&gt;377&lt;/item&gt;&lt;item&gt;430&lt;/item&gt;&lt;item&gt;440&lt;/item&gt;&lt;item&gt;470&lt;/item&gt;&lt;item&gt;471&lt;/item&gt;&lt;item&gt;485&lt;/item&gt;&lt;item&gt;491&lt;/item&gt;&lt;item&gt;494&lt;/item&gt;&lt;item&gt;514&lt;/item&gt;&lt;item&gt;537&lt;/item&gt;&lt;item&gt;538&lt;/item&gt;&lt;item&gt;769&lt;/item&gt;&lt;item&gt;772&lt;/item&gt;&lt;item&gt;783&lt;/item&gt;&lt;item&gt;784&lt;/item&gt;&lt;item&gt;808&lt;/item&gt;&lt;item&gt;811&lt;/item&gt;&lt;item&gt;813&lt;/item&gt;&lt;item&gt;814&lt;/item&gt;&lt;item&gt;818&lt;/item&gt;&lt;item&gt;825&lt;/item&gt;&lt;item&gt;826&lt;/item&gt;&lt;item&gt;827&lt;/item&gt;&lt;item&gt;828&lt;/item&gt;&lt;item&gt;829&lt;/item&gt;&lt;item&gt;830&lt;/item&gt;&lt;item&gt;834&lt;/item&gt;&lt;/record-ids&gt;&lt;/item&gt;&lt;/Libraries&gt;"/>
  </w:docVars>
  <w:rsids>
    <w:rsidRoot w:val="00AB47FD"/>
    <w:rsid w:val="0000609B"/>
    <w:rsid w:val="000067B0"/>
    <w:rsid w:val="000075AD"/>
    <w:rsid w:val="00011ADD"/>
    <w:rsid w:val="000129F5"/>
    <w:rsid w:val="000174AD"/>
    <w:rsid w:val="000211E6"/>
    <w:rsid w:val="00024774"/>
    <w:rsid w:val="00026AD4"/>
    <w:rsid w:val="00027647"/>
    <w:rsid w:val="00032F1B"/>
    <w:rsid w:val="00037735"/>
    <w:rsid w:val="0003792C"/>
    <w:rsid w:val="00043E0F"/>
    <w:rsid w:val="0005133F"/>
    <w:rsid w:val="00051F4E"/>
    <w:rsid w:val="00055239"/>
    <w:rsid w:val="00056517"/>
    <w:rsid w:val="000616FA"/>
    <w:rsid w:val="00061814"/>
    <w:rsid w:val="00063C93"/>
    <w:rsid w:val="000677C3"/>
    <w:rsid w:val="00070D72"/>
    <w:rsid w:val="00070DC9"/>
    <w:rsid w:val="0007487E"/>
    <w:rsid w:val="0008145C"/>
    <w:rsid w:val="00083089"/>
    <w:rsid w:val="00083A4C"/>
    <w:rsid w:val="0008657E"/>
    <w:rsid w:val="00087DAF"/>
    <w:rsid w:val="00090215"/>
    <w:rsid w:val="000918B9"/>
    <w:rsid w:val="000932C4"/>
    <w:rsid w:val="00096E68"/>
    <w:rsid w:val="000974EA"/>
    <w:rsid w:val="000A0BEE"/>
    <w:rsid w:val="000A1117"/>
    <w:rsid w:val="000A405A"/>
    <w:rsid w:val="000A6553"/>
    <w:rsid w:val="000B1283"/>
    <w:rsid w:val="000B2434"/>
    <w:rsid w:val="000B34BA"/>
    <w:rsid w:val="000B5B98"/>
    <w:rsid w:val="000C7E16"/>
    <w:rsid w:val="000D21EE"/>
    <w:rsid w:val="000D2409"/>
    <w:rsid w:val="000D291E"/>
    <w:rsid w:val="000D4F83"/>
    <w:rsid w:val="000D6E7B"/>
    <w:rsid w:val="000D7720"/>
    <w:rsid w:val="000D7A45"/>
    <w:rsid w:val="000E00AD"/>
    <w:rsid w:val="000E0D6B"/>
    <w:rsid w:val="000E7E74"/>
    <w:rsid w:val="000F3865"/>
    <w:rsid w:val="000F51AD"/>
    <w:rsid w:val="000F6A50"/>
    <w:rsid w:val="00102E2A"/>
    <w:rsid w:val="0010351A"/>
    <w:rsid w:val="00106234"/>
    <w:rsid w:val="00107FDB"/>
    <w:rsid w:val="001115AE"/>
    <w:rsid w:val="001148DC"/>
    <w:rsid w:val="0011582C"/>
    <w:rsid w:val="00115DC6"/>
    <w:rsid w:val="00116663"/>
    <w:rsid w:val="00124379"/>
    <w:rsid w:val="00124A9C"/>
    <w:rsid w:val="00130AB2"/>
    <w:rsid w:val="00130B70"/>
    <w:rsid w:val="00134479"/>
    <w:rsid w:val="00135FDF"/>
    <w:rsid w:val="00140308"/>
    <w:rsid w:val="00141C2E"/>
    <w:rsid w:val="0014321F"/>
    <w:rsid w:val="00150316"/>
    <w:rsid w:val="00154BD8"/>
    <w:rsid w:val="00154F94"/>
    <w:rsid w:val="0015544E"/>
    <w:rsid w:val="001627DC"/>
    <w:rsid w:val="00163AD9"/>
    <w:rsid w:val="00165989"/>
    <w:rsid w:val="0016680B"/>
    <w:rsid w:val="00170FEC"/>
    <w:rsid w:val="00171E27"/>
    <w:rsid w:val="001731B4"/>
    <w:rsid w:val="00173E19"/>
    <w:rsid w:val="001754C9"/>
    <w:rsid w:val="00177B54"/>
    <w:rsid w:val="00180532"/>
    <w:rsid w:val="00180B71"/>
    <w:rsid w:val="001825ED"/>
    <w:rsid w:val="001846EA"/>
    <w:rsid w:val="00185DE3"/>
    <w:rsid w:val="00190288"/>
    <w:rsid w:val="00190FE1"/>
    <w:rsid w:val="00192391"/>
    <w:rsid w:val="00192638"/>
    <w:rsid w:val="0019613A"/>
    <w:rsid w:val="001A1C37"/>
    <w:rsid w:val="001A2EED"/>
    <w:rsid w:val="001A4EDE"/>
    <w:rsid w:val="001B038F"/>
    <w:rsid w:val="001B2D0F"/>
    <w:rsid w:val="001B5569"/>
    <w:rsid w:val="001B6118"/>
    <w:rsid w:val="001B7E09"/>
    <w:rsid w:val="001C176E"/>
    <w:rsid w:val="001C505C"/>
    <w:rsid w:val="001C5484"/>
    <w:rsid w:val="001C5F97"/>
    <w:rsid w:val="001C7DFB"/>
    <w:rsid w:val="001D05A6"/>
    <w:rsid w:val="001D074C"/>
    <w:rsid w:val="001D4079"/>
    <w:rsid w:val="001D41AD"/>
    <w:rsid w:val="001D41F9"/>
    <w:rsid w:val="001E16B1"/>
    <w:rsid w:val="001F0694"/>
    <w:rsid w:val="001F28FB"/>
    <w:rsid w:val="001F2EA5"/>
    <w:rsid w:val="002017E9"/>
    <w:rsid w:val="00206E9D"/>
    <w:rsid w:val="002112EC"/>
    <w:rsid w:val="002152DF"/>
    <w:rsid w:val="002157A5"/>
    <w:rsid w:val="0022461C"/>
    <w:rsid w:val="00231455"/>
    <w:rsid w:val="00234D80"/>
    <w:rsid w:val="00240DD6"/>
    <w:rsid w:val="00241C15"/>
    <w:rsid w:val="00246367"/>
    <w:rsid w:val="00246F8A"/>
    <w:rsid w:val="002552D7"/>
    <w:rsid w:val="00256BB6"/>
    <w:rsid w:val="00257B29"/>
    <w:rsid w:val="00262D8F"/>
    <w:rsid w:val="00263A97"/>
    <w:rsid w:val="00271A5B"/>
    <w:rsid w:val="00271FB3"/>
    <w:rsid w:val="00272C65"/>
    <w:rsid w:val="00274A26"/>
    <w:rsid w:val="00274F16"/>
    <w:rsid w:val="00276D0C"/>
    <w:rsid w:val="00280B1D"/>
    <w:rsid w:val="002810BC"/>
    <w:rsid w:val="00281993"/>
    <w:rsid w:val="00283F67"/>
    <w:rsid w:val="0029026E"/>
    <w:rsid w:val="00293D44"/>
    <w:rsid w:val="0029579C"/>
    <w:rsid w:val="00296EDF"/>
    <w:rsid w:val="0029780D"/>
    <w:rsid w:val="002A6243"/>
    <w:rsid w:val="002B06D2"/>
    <w:rsid w:val="002B3490"/>
    <w:rsid w:val="002B3E21"/>
    <w:rsid w:val="002C0581"/>
    <w:rsid w:val="002C396C"/>
    <w:rsid w:val="002D3C9A"/>
    <w:rsid w:val="002D3D5F"/>
    <w:rsid w:val="002D6A17"/>
    <w:rsid w:val="002E3D52"/>
    <w:rsid w:val="002E4E09"/>
    <w:rsid w:val="002E5310"/>
    <w:rsid w:val="002E5569"/>
    <w:rsid w:val="002E582E"/>
    <w:rsid w:val="002E5B77"/>
    <w:rsid w:val="002F29EE"/>
    <w:rsid w:val="002F523A"/>
    <w:rsid w:val="002F60C6"/>
    <w:rsid w:val="002F674B"/>
    <w:rsid w:val="002F6AB5"/>
    <w:rsid w:val="00302E1D"/>
    <w:rsid w:val="003065C0"/>
    <w:rsid w:val="003163A2"/>
    <w:rsid w:val="003163C7"/>
    <w:rsid w:val="00316629"/>
    <w:rsid w:val="003219E6"/>
    <w:rsid w:val="003221FA"/>
    <w:rsid w:val="0032308F"/>
    <w:rsid w:val="00323E8E"/>
    <w:rsid w:val="00324109"/>
    <w:rsid w:val="00325BB0"/>
    <w:rsid w:val="003306C5"/>
    <w:rsid w:val="00330EEC"/>
    <w:rsid w:val="003326DB"/>
    <w:rsid w:val="00332F42"/>
    <w:rsid w:val="003361B8"/>
    <w:rsid w:val="0034121A"/>
    <w:rsid w:val="0034157B"/>
    <w:rsid w:val="00341910"/>
    <w:rsid w:val="003425A4"/>
    <w:rsid w:val="003438E4"/>
    <w:rsid w:val="003455BC"/>
    <w:rsid w:val="003533BE"/>
    <w:rsid w:val="003606BC"/>
    <w:rsid w:val="00363F07"/>
    <w:rsid w:val="003653EA"/>
    <w:rsid w:val="00372EE5"/>
    <w:rsid w:val="003873F1"/>
    <w:rsid w:val="0039094C"/>
    <w:rsid w:val="00391CA0"/>
    <w:rsid w:val="00395BBA"/>
    <w:rsid w:val="0039611F"/>
    <w:rsid w:val="003A0687"/>
    <w:rsid w:val="003A1259"/>
    <w:rsid w:val="003A1FD3"/>
    <w:rsid w:val="003B3CA0"/>
    <w:rsid w:val="003B41A0"/>
    <w:rsid w:val="003B4225"/>
    <w:rsid w:val="003B5A22"/>
    <w:rsid w:val="003B70C1"/>
    <w:rsid w:val="003D1768"/>
    <w:rsid w:val="003D58DF"/>
    <w:rsid w:val="003D5925"/>
    <w:rsid w:val="003D5D65"/>
    <w:rsid w:val="003D6456"/>
    <w:rsid w:val="003E0626"/>
    <w:rsid w:val="003E2E5F"/>
    <w:rsid w:val="003E4007"/>
    <w:rsid w:val="003E56AE"/>
    <w:rsid w:val="004007F6"/>
    <w:rsid w:val="00401243"/>
    <w:rsid w:val="00402223"/>
    <w:rsid w:val="004022F4"/>
    <w:rsid w:val="00403F9E"/>
    <w:rsid w:val="00404E4D"/>
    <w:rsid w:val="00406EDA"/>
    <w:rsid w:val="00410DBA"/>
    <w:rsid w:val="00413B03"/>
    <w:rsid w:val="00417221"/>
    <w:rsid w:val="004211B1"/>
    <w:rsid w:val="00421E3A"/>
    <w:rsid w:val="00422BBC"/>
    <w:rsid w:val="004232C9"/>
    <w:rsid w:val="00423474"/>
    <w:rsid w:val="0042454C"/>
    <w:rsid w:val="00425E67"/>
    <w:rsid w:val="00426178"/>
    <w:rsid w:val="00426C90"/>
    <w:rsid w:val="00440F30"/>
    <w:rsid w:val="004410D4"/>
    <w:rsid w:val="0044367A"/>
    <w:rsid w:val="00444368"/>
    <w:rsid w:val="00445872"/>
    <w:rsid w:val="004472AB"/>
    <w:rsid w:val="00451251"/>
    <w:rsid w:val="00453124"/>
    <w:rsid w:val="0045346F"/>
    <w:rsid w:val="00453682"/>
    <w:rsid w:val="00453BD6"/>
    <w:rsid w:val="00457DEB"/>
    <w:rsid w:val="00460D29"/>
    <w:rsid w:val="0046197C"/>
    <w:rsid w:val="004703EE"/>
    <w:rsid w:val="00473FB9"/>
    <w:rsid w:val="0047788D"/>
    <w:rsid w:val="00483AE8"/>
    <w:rsid w:val="00485238"/>
    <w:rsid w:val="0049205D"/>
    <w:rsid w:val="004A1973"/>
    <w:rsid w:val="004A444B"/>
    <w:rsid w:val="004A49D4"/>
    <w:rsid w:val="004A4D8B"/>
    <w:rsid w:val="004A5314"/>
    <w:rsid w:val="004A6CFA"/>
    <w:rsid w:val="004B28EB"/>
    <w:rsid w:val="004B31F1"/>
    <w:rsid w:val="004C1B80"/>
    <w:rsid w:val="004C4C47"/>
    <w:rsid w:val="004C5295"/>
    <w:rsid w:val="004C673A"/>
    <w:rsid w:val="004D0177"/>
    <w:rsid w:val="004D1600"/>
    <w:rsid w:val="004D4F31"/>
    <w:rsid w:val="004E04D1"/>
    <w:rsid w:val="004E3D0C"/>
    <w:rsid w:val="004E4C76"/>
    <w:rsid w:val="004E5422"/>
    <w:rsid w:val="004F01A9"/>
    <w:rsid w:val="004F2A11"/>
    <w:rsid w:val="00503536"/>
    <w:rsid w:val="00507CDD"/>
    <w:rsid w:val="0051088C"/>
    <w:rsid w:val="00510CF7"/>
    <w:rsid w:val="00512294"/>
    <w:rsid w:val="005132A3"/>
    <w:rsid w:val="00515FDA"/>
    <w:rsid w:val="005215E0"/>
    <w:rsid w:val="00521882"/>
    <w:rsid w:val="00523468"/>
    <w:rsid w:val="0052371F"/>
    <w:rsid w:val="00523FB3"/>
    <w:rsid w:val="00524549"/>
    <w:rsid w:val="00527586"/>
    <w:rsid w:val="00532B8F"/>
    <w:rsid w:val="00533100"/>
    <w:rsid w:val="005377AD"/>
    <w:rsid w:val="00544413"/>
    <w:rsid w:val="0055190C"/>
    <w:rsid w:val="0055217E"/>
    <w:rsid w:val="00556F84"/>
    <w:rsid w:val="00562DE0"/>
    <w:rsid w:val="00563A69"/>
    <w:rsid w:val="00563E5F"/>
    <w:rsid w:val="00566350"/>
    <w:rsid w:val="00567DAB"/>
    <w:rsid w:val="00570E7F"/>
    <w:rsid w:val="0058046D"/>
    <w:rsid w:val="0058050E"/>
    <w:rsid w:val="00585B2A"/>
    <w:rsid w:val="0058738D"/>
    <w:rsid w:val="00590003"/>
    <w:rsid w:val="005925C8"/>
    <w:rsid w:val="005929C4"/>
    <w:rsid w:val="005934B7"/>
    <w:rsid w:val="00597294"/>
    <w:rsid w:val="005A1C33"/>
    <w:rsid w:val="005A5B19"/>
    <w:rsid w:val="005A60ED"/>
    <w:rsid w:val="005B08E5"/>
    <w:rsid w:val="005B0C6F"/>
    <w:rsid w:val="005B55B8"/>
    <w:rsid w:val="005C77F3"/>
    <w:rsid w:val="005C7C5C"/>
    <w:rsid w:val="005D13DD"/>
    <w:rsid w:val="005D396A"/>
    <w:rsid w:val="005D6C4F"/>
    <w:rsid w:val="005D7E48"/>
    <w:rsid w:val="005E5AE3"/>
    <w:rsid w:val="005E7198"/>
    <w:rsid w:val="005F1892"/>
    <w:rsid w:val="005F2162"/>
    <w:rsid w:val="005F2D01"/>
    <w:rsid w:val="005F3045"/>
    <w:rsid w:val="005F3870"/>
    <w:rsid w:val="005F636C"/>
    <w:rsid w:val="00602FC7"/>
    <w:rsid w:val="0060480A"/>
    <w:rsid w:val="00610D12"/>
    <w:rsid w:val="00613D1F"/>
    <w:rsid w:val="00620341"/>
    <w:rsid w:val="006211DD"/>
    <w:rsid w:val="00626557"/>
    <w:rsid w:val="00635812"/>
    <w:rsid w:val="00635962"/>
    <w:rsid w:val="00636817"/>
    <w:rsid w:val="00642443"/>
    <w:rsid w:val="00643C37"/>
    <w:rsid w:val="00646034"/>
    <w:rsid w:val="00652191"/>
    <w:rsid w:val="0065283A"/>
    <w:rsid w:val="00653758"/>
    <w:rsid w:val="0065401B"/>
    <w:rsid w:val="0065408B"/>
    <w:rsid w:val="00656E8C"/>
    <w:rsid w:val="00657FAB"/>
    <w:rsid w:val="00660FDD"/>
    <w:rsid w:val="0066253F"/>
    <w:rsid w:val="00666004"/>
    <w:rsid w:val="00671450"/>
    <w:rsid w:val="006747DA"/>
    <w:rsid w:val="00675F7B"/>
    <w:rsid w:val="00676252"/>
    <w:rsid w:val="0067691C"/>
    <w:rsid w:val="006822E6"/>
    <w:rsid w:val="00683D6F"/>
    <w:rsid w:val="00684A51"/>
    <w:rsid w:val="00693CA2"/>
    <w:rsid w:val="0069514F"/>
    <w:rsid w:val="0069541A"/>
    <w:rsid w:val="00696A39"/>
    <w:rsid w:val="006A08D8"/>
    <w:rsid w:val="006A3ED4"/>
    <w:rsid w:val="006B049D"/>
    <w:rsid w:val="006B1B06"/>
    <w:rsid w:val="006B4C71"/>
    <w:rsid w:val="006B604C"/>
    <w:rsid w:val="006D2284"/>
    <w:rsid w:val="006D2FEB"/>
    <w:rsid w:val="006D7692"/>
    <w:rsid w:val="006E0EE0"/>
    <w:rsid w:val="006E5938"/>
    <w:rsid w:val="006F1C35"/>
    <w:rsid w:val="006F4D76"/>
    <w:rsid w:val="006F62C0"/>
    <w:rsid w:val="006F7D9D"/>
    <w:rsid w:val="0070020C"/>
    <w:rsid w:val="007010CC"/>
    <w:rsid w:val="007025CD"/>
    <w:rsid w:val="00704610"/>
    <w:rsid w:val="00704CAA"/>
    <w:rsid w:val="007052AD"/>
    <w:rsid w:val="00706074"/>
    <w:rsid w:val="00707DDC"/>
    <w:rsid w:val="00715AF9"/>
    <w:rsid w:val="00716CB1"/>
    <w:rsid w:val="007225E7"/>
    <w:rsid w:val="007320FB"/>
    <w:rsid w:val="00732794"/>
    <w:rsid w:val="00732F0F"/>
    <w:rsid w:val="00733E25"/>
    <w:rsid w:val="00737644"/>
    <w:rsid w:val="007377B1"/>
    <w:rsid w:val="007402C3"/>
    <w:rsid w:val="007461C8"/>
    <w:rsid w:val="007477FE"/>
    <w:rsid w:val="0075049D"/>
    <w:rsid w:val="007551C4"/>
    <w:rsid w:val="007553BF"/>
    <w:rsid w:val="007559A5"/>
    <w:rsid w:val="00757073"/>
    <w:rsid w:val="0076648A"/>
    <w:rsid w:val="00773513"/>
    <w:rsid w:val="00781E4D"/>
    <w:rsid w:val="007865D3"/>
    <w:rsid w:val="00787299"/>
    <w:rsid w:val="00795468"/>
    <w:rsid w:val="007A221F"/>
    <w:rsid w:val="007A6D49"/>
    <w:rsid w:val="007B223D"/>
    <w:rsid w:val="007C15CC"/>
    <w:rsid w:val="007C185A"/>
    <w:rsid w:val="007C31DF"/>
    <w:rsid w:val="007C7419"/>
    <w:rsid w:val="007D3C70"/>
    <w:rsid w:val="007D7C09"/>
    <w:rsid w:val="007E041C"/>
    <w:rsid w:val="007E1BDB"/>
    <w:rsid w:val="007E38AC"/>
    <w:rsid w:val="007E3E7C"/>
    <w:rsid w:val="007E49C9"/>
    <w:rsid w:val="007F145D"/>
    <w:rsid w:val="007F68A7"/>
    <w:rsid w:val="00801CBB"/>
    <w:rsid w:val="00805792"/>
    <w:rsid w:val="00806A9E"/>
    <w:rsid w:val="008105FF"/>
    <w:rsid w:val="008114C5"/>
    <w:rsid w:val="00812252"/>
    <w:rsid w:val="008147A5"/>
    <w:rsid w:val="008149B8"/>
    <w:rsid w:val="008151BD"/>
    <w:rsid w:val="00820A56"/>
    <w:rsid w:val="00822121"/>
    <w:rsid w:val="00822893"/>
    <w:rsid w:val="00823D5D"/>
    <w:rsid w:val="0082543E"/>
    <w:rsid w:val="00830C71"/>
    <w:rsid w:val="00832094"/>
    <w:rsid w:val="00833246"/>
    <w:rsid w:val="00836408"/>
    <w:rsid w:val="00846C52"/>
    <w:rsid w:val="00853ABF"/>
    <w:rsid w:val="00856E58"/>
    <w:rsid w:val="0086408F"/>
    <w:rsid w:val="00864B3A"/>
    <w:rsid w:val="00865197"/>
    <w:rsid w:val="00865B7B"/>
    <w:rsid w:val="00865BA9"/>
    <w:rsid w:val="008675A1"/>
    <w:rsid w:val="008715CE"/>
    <w:rsid w:val="00874A0F"/>
    <w:rsid w:val="00874BDC"/>
    <w:rsid w:val="00880003"/>
    <w:rsid w:val="008861D8"/>
    <w:rsid w:val="00890FD8"/>
    <w:rsid w:val="008924FC"/>
    <w:rsid w:val="00896994"/>
    <w:rsid w:val="008979BA"/>
    <w:rsid w:val="008A2F00"/>
    <w:rsid w:val="008A4D9D"/>
    <w:rsid w:val="008B4CA7"/>
    <w:rsid w:val="008B6784"/>
    <w:rsid w:val="008B6979"/>
    <w:rsid w:val="008B7FD2"/>
    <w:rsid w:val="008C26DF"/>
    <w:rsid w:val="008C46D0"/>
    <w:rsid w:val="008D03AF"/>
    <w:rsid w:val="008D3A58"/>
    <w:rsid w:val="008E02F0"/>
    <w:rsid w:val="008E191A"/>
    <w:rsid w:val="008E5BC9"/>
    <w:rsid w:val="008E74A3"/>
    <w:rsid w:val="008F6502"/>
    <w:rsid w:val="008F752D"/>
    <w:rsid w:val="008F783A"/>
    <w:rsid w:val="008F7EC4"/>
    <w:rsid w:val="00904C8C"/>
    <w:rsid w:val="00905A79"/>
    <w:rsid w:val="00907B91"/>
    <w:rsid w:val="0091048D"/>
    <w:rsid w:val="009107E4"/>
    <w:rsid w:val="00910FAE"/>
    <w:rsid w:val="00915244"/>
    <w:rsid w:val="00916FD3"/>
    <w:rsid w:val="00917209"/>
    <w:rsid w:val="0091786D"/>
    <w:rsid w:val="00926A2C"/>
    <w:rsid w:val="009348BF"/>
    <w:rsid w:val="0093521D"/>
    <w:rsid w:val="00935706"/>
    <w:rsid w:val="009400DB"/>
    <w:rsid w:val="009403E0"/>
    <w:rsid w:val="0094229F"/>
    <w:rsid w:val="00942D63"/>
    <w:rsid w:val="00943F29"/>
    <w:rsid w:val="00946C18"/>
    <w:rsid w:val="0095194C"/>
    <w:rsid w:val="0095293F"/>
    <w:rsid w:val="0095352D"/>
    <w:rsid w:val="009540B0"/>
    <w:rsid w:val="00961BF7"/>
    <w:rsid w:val="00964B54"/>
    <w:rsid w:val="00964CD3"/>
    <w:rsid w:val="00973CA3"/>
    <w:rsid w:val="00974D96"/>
    <w:rsid w:val="009769B3"/>
    <w:rsid w:val="00976D2D"/>
    <w:rsid w:val="00980C49"/>
    <w:rsid w:val="00986293"/>
    <w:rsid w:val="00986E87"/>
    <w:rsid w:val="00991634"/>
    <w:rsid w:val="00993C82"/>
    <w:rsid w:val="009A029A"/>
    <w:rsid w:val="009A397F"/>
    <w:rsid w:val="009B15DC"/>
    <w:rsid w:val="009B2332"/>
    <w:rsid w:val="009B38B4"/>
    <w:rsid w:val="009B531D"/>
    <w:rsid w:val="009B5BF8"/>
    <w:rsid w:val="009B5D97"/>
    <w:rsid w:val="009C09CE"/>
    <w:rsid w:val="009C16E2"/>
    <w:rsid w:val="009C34B1"/>
    <w:rsid w:val="009C3C78"/>
    <w:rsid w:val="009C3F38"/>
    <w:rsid w:val="009C5DA3"/>
    <w:rsid w:val="009C670A"/>
    <w:rsid w:val="009D0060"/>
    <w:rsid w:val="009D76CB"/>
    <w:rsid w:val="009E266D"/>
    <w:rsid w:val="009E749C"/>
    <w:rsid w:val="009F51DF"/>
    <w:rsid w:val="009F77D2"/>
    <w:rsid w:val="00A01476"/>
    <w:rsid w:val="00A026B6"/>
    <w:rsid w:val="00A0295A"/>
    <w:rsid w:val="00A02F7C"/>
    <w:rsid w:val="00A10858"/>
    <w:rsid w:val="00A12F7C"/>
    <w:rsid w:val="00A20A07"/>
    <w:rsid w:val="00A20E88"/>
    <w:rsid w:val="00A21285"/>
    <w:rsid w:val="00A265F1"/>
    <w:rsid w:val="00A27B36"/>
    <w:rsid w:val="00A30CC7"/>
    <w:rsid w:val="00A33E00"/>
    <w:rsid w:val="00A34C7C"/>
    <w:rsid w:val="00A350BE"/>
    <w:rsid w:val="00A36B3C"/>
    <w:rsid w:val="00A37DD3"/>
    <w:rsid w:val="00A42FD1"/>
    <w:rsid w:val="00A4629C"/>
    <w:rsid w:val="00A469A5"/>
    <w:rsid w:val="00A5138B"/>
    <w:rsid w:val="00A53449"/>
    <w:rsid w:val="00A54E6F"/>
    <w:rsid w:val="00A56CB5"/>
    <w:rsid w:val="00A57BE5"/>
    <w:rsid w:val="00A663BF"/>
    <w:rsid w:val="00A66976"/>
    <w:rsid w:val="00A72C18"/>
    <w:rsid w:val="00A76D75"/>
    <w:rsid w:val="00A774A6"/>
    <w:rsid w:val="00A80648"/>
    <w:rsid w:val="00A8528C"/>
    <w:rsid w:val="00A92149"/>
    <w:rsid w:val="00A93AB5"/>
    <w:rsid w:val="00A977A4"/>
    <w:rsid w:val="00AA0565"/>
    <w:rsid w:val="00AA285A"/>
    <w:rsid w:val="00AA2F1B"/>
    <w:rsid w:val="00AA3366"/>
    <w:rsid w:val="00AA4DD7"/>
    <w:rsid w:val="00AA7347"/>
    <w:rsid w:val="00AB404D"/>
    <w:rsid w:val="00AB47FD"/>
    <w:rsid w:val="00AB4FFE"/>
    <w:rsid w:val="00AB5FFF"/>
    <w:rsid w:val="00AB7E89"/>
    <w:rsid w:val="00AC0502"/>
    <w:rsid w:val="00AC37C2"/>
    <w:rsid w:val="00AC44F6"/>
    <w:rsid w:val="00AC496A"/>
    <w:rsid w:val="00AC4AF3"/>
    <w:rsid w:val="00AD0F47"/>
    <w:rsid w:val="00AE1553"/>
    <w:rsid w:val="00AE2B77"/>
    <w:rsid w:val="00AE361A"/>
    <w:rsid w:val="00AE37BB"/>
    <w:rsid w:val="00AE426E"/>
    <w:rsid w:val="00AE4A6C"/>
    <w:rsid w:val="00AE6F16"/>
    <w:rsid w:val="00AF03BB"/>
    <w:rsid w:val="00AF1516"/>
    <w:rsid w:val="00AF37D4"/>
    <w:rsid w:val="00B0038C"/>
    <w:rsid w:val="00B02059"/>
    <w:rsid w:val="00B049AF"/>
    <w:rsid w:val="00B0697F"/>
    <w:rsid w:val="00B10EC7"/>
    <w:rsid w:val="00B17369"/>
    <w:rsid w:val="00B17530"/>
    <w:rsid w:val="00B17E80"/>
    <w:rsid w:val="00B208AE"/>
    <w:rsid w:val="00B26D8D"/>
    <w:rsid w:val="00B30767"/>
    <w:rsid w:val="00B3541C"/>
    <w:rsid w:val="00B359AC"/>
    <w:rsid w:val="00B3720D"/>
    <w:rsid w:val="00B412FF"/>
    <w:rsid w:val="00B4577C"/>
    <w:rsid w:val="00B45E5A"/>
    <w:rsid w:val="00B50778"/>
    <w:rsid w:val="00B5080F"/>
    <w:rsid w:val="00B508A7"/>
    <w:rsid w:val="00B543AC"/>
    <w:rsid w:val="00B549F5"/>
    <w:rsid w:val="00B631AB"/>
    <w:rsid w:val="00B66A5D"/>
    <w:rsid w:val="00B66B31"/>
    <w:rsid w:val="00B671A0"/>
    <w:rsid w:val="00B707E1"/>
    <w:rsid w:val="00B70E22"/>
    <w:rsid w:val="00B722EB"/>
    <w:rsid w:val="00B72C4A"/>
    <w:rsid w:val="00B72DCC"/>
    <w:rsid w:val="00B802FE"/>
    <w:rsid w:val="00B817D7"/>
    <w:rsid w:val="00B8207D"/>
    <w:rsid w:val="00B8332E"/>
    <w:rsid w:val="00B83F5E"/>
    <w:rsid w:val="00B84872"/>
    <w:rsid w:val="00B91FE7"/>
    <w:rsid w:val="00B96822"/>
    <w:rsid w:val="00B97E71"/>
    <w:rsid w:val="00BA4097"/>
    <w:rsid w:val="00BA653D"/>
    <w:rsid w:val="00BA6820"/>
    <w:rsid w:val="00BA6926"/>
    <w:rsid w:val="00BA7621"/>
    <w:rsid w:val="00BA7B84"/>
    <w:rsid w:val="00BB5513"/>
    <w:rsid w:val="00BB7BEF"/>
    <w:rsid w:val="00BC08E2"/>
    <w:rsid w:val="00BC3830"/>
    <w:rsid w:val="00BC484A"/>
    <w:rsid w:val="00BC4EB5"/>
    <w:rsid w:val="00BD1EF4"/>
    <w:rsid w:val="00BD6A15"/>
    <w:rsid w:val="00BD6E2E"/>
    <w:rsid w:val="00BE2734"/>
    <w:rsid w:val="00BE2A62"/>
    <w:rsid w:val="00BE330E"/>
    <w:rsid w:val="00BF3F2F"/>
    <w:rsid w:val="00BF48E1"/>
    <w:rsid w:val="00BF5FC3"/>
    <w:rsid w:val="00BF67F8"/>
    <w:rsid w:val="00C00EB6"/>
    <w:rsid w:val="00C02847"/>
    <w:rsid w:val="00C11BA1"/>
    <w:rsid w:val="00C1394F"/>
    <w:rsid w:val="00C1704F"/>
    <w:rsid w:val="00C2222D"/>
    <w:rsid w:val="00C2254B"/>
    <w:rsid w:val="00C22EAA"/>
    <w:rsid w:val="00C255DB"/>
    <w:rsid w:val="00C260DE"/>
    <w:rsid w:val="00C27E8B"/>
    <w:rsid w:val="00C32264"/>
    <w:rsid w:val="00C32DA5"/>
    <w:rsid w:val="00C336AE"/>
    <w:rsid w:val="00C34076"/>
    <w:rsid w:val="00C36C1A"/>
    <w:rsid w:val="00C37CE1"/>
    <w:rsid w:val="00C4124D"/>
    <w:rsid w:val="00C4609D"/>
    <w:rsid w:val="00C47109"/>
    <w:rsid w:val="00C50C02"/>
    <w:rsid w:val="00C515C7"/>
    <w:rsid w:val="00C52289"/>
    <w:rsid w:val="00C53C97"/>
    <w:rsid w:val="00C60D07"/>
    <w:rsid w:val="00C60EC2"/>
    <w:rsid w:val="00C62867"/>
    <w:rsid w:val="00C728E1"/>
    <w:rsid w:val="00C72CDC"/>
    <w:rsid w:val="00C75FFE"/>
    <w:rsid w:val="00C85501"/>
    <w:rsid w:val="00C8630E"/>
    <w:rsid w:val="00C924EF"/>
    <w:rsid w:val="00C9343C"/>
    <w:rsid w:val="00C94A5C"/>
    <w:rsid w:val="00C973D2"/>
    <w:rsid w:val="00C9792D"/>
    <w:rsid w:val="00C97DF0"/>
    <w:rsid w:val="00CA0018"/>
    <w:rsid w:val="00CA1196"/>
    <w:rsid w:val="00CA130B"/>
    <w:rsid w:val="00CA1E70"/>
    <w:rsid w:val="00CA2C6C"/>
    <w:rsid w:val="00CA2F30"/>
    <w:rsid w:val="00CA373D"/>
    <w:rsid w:val="00CB5CBA"/>
    <w:rsid w:val="00CC01F5"/>
    <w:rsid w:val="00CC1747"/>
    <w:rsid w:val="00CC1AF0"/>
    <w:rsid w:val="00CC639D"/>
    <w:rsid w:val="00CD1FF6"/>
    <w:rsid w:val="00CD7207"/>
    <w:rsid w:val="00CD782C"/>
    <w:rsid w:val="00CD7B7E"/>
    <w:rsid w:val="00CE29FC"/>
    <w:rsid w:val="00CE6E01"/>
    <w:rsid w:val="00CE7747"/>
    <w:rsid w:val="00CF183B"/>
    <w:rsid w:val="00CF7380"/>
    <w:rsid w:val="00D065E3"/>
    <w:rsid w:val="00D12A53"/>
    <w:rsid w:val="00D14AE0"/>
    <w:rsid w:val="00D151B4"/>
    <w:rsid w:val="00D16A19"/>
    <w:rsid w:val="00D1714B"/>
    <w:rsid w:val="00D224EF"/>
    <w:rsid w:val="00D22E92"/>
    <w:rsid w:val="00D231E0"/>
    <w:rsid w:val="00D25126"/>
    <w:rsid w:val="00D26945"/>
    <w:rsid w:val="00D2712D"/>
    <w:rsid w:val="00D33BC4"/>
    <w:rsid w:val="00D362B6"/>
    <w:rsid w:val="00D369FC"/>
    <w:rsid w:val="00D429D7"/>
    <w:rsid w:val="00D46236"/>
    <w:rsid w:val="00D46DD4"/>
    <w:rsid w:val="00D528FB"/>
    <w:rsid w:val="00D53A96"/>
    <w:rsid w:val="00D63E6A"/>
    <w:rsid w:val="00D66B37"/>
    <w:rsid w:val="00D71562"/>
    <w:rsid w:val="00D742C7"/>
    <w:rsid w:val="00D81C91"/>
    <w:rsid w:val="00D8376E"/>
    <w:rsid w:val="00D924E2"/>
    <w:rsid w:val="00D92F31"/>
    <w:rsid w:val="00D93601"/>
    <w:rsid w:val="00D94848"/>
    <w:rsid w:val="00D94CDD"/>
    <w:rsid w:val="00DA060F"/>
    <w:rsid w:val="00DA3BAA"/>
    <w:rsid w:val="00DA3ED8"/>
    <w:rsid w:val="00DB2789"/>
    <w:rsid w:val="00DB4248"/>
    <w:rsid w:val="00DB5050"/>
    <w:rsid w:val="00DB5161"/>
    <w:rsid w:val="00DB5F00"/>
    <w:rsid w:val="00DB7459"/>
    <w:rsid w:val="00DC1DC0"/>
    <w:rsid w:val="00DC4764"/>
    <w:rsid w:val="00DD2DE9"/>
    <w:rsid w:val="00DD360E"/>
    <w:rsid w:val="00DF0FD3"/>
    <w:rsid w:val="00DF2524"/>
    <w:rsid w:val="00DF32D1"/>
    <w:rsid w:val="00DF46FD"/>
    <w:rsid w:val="00E02B4D"/>
    <w:rsid w:val="00E035E5"/>
    <w:rsid w:val="00E03F70"/>
    <w:rsid w:val="00E04843"/>
    <w:rsid w:val="00E0484A"/>
    <w:rsid w:val="00E12524"/>
    <w:rsid w:val="00E1764E"/>
    <w:rsid w:val="00E20B30"/>
    <w:rsid w:val="00E24210"/>
    <w:rsid w:val="00E31A71"/>
    <w:rsid w:val="00E31D61"/>
    <w:rsid w:val="00E332A1"/>
    <w:rsid w:val="00E352D5"/>
    <w:rsid w:val="00E35C8B"/>
    <w:rsid w:val="00E3675C"/>
    <w:rsid w:val="00E41E78"/>
    <w:rsid w:val="00E42E7A"/>
    <w:rsid w:val="00E44D63"/>
    <w:rsid w:val="00E619A6"/>
    <w:rsid w:val="00E63F71"/>
    <w:rsid w:val="00E64F8B"/>
    <w:rsid w:val="00E65116"/>
    <w:rsid w:val="00E71C69"/>
    <w:rsid w:val="00E71CDC"/>
    <w:rsid w:val="00E727B9"/>
    <w:rsid w:val="00E81742"/>
    <w:rsid w:val="00E83F87"/>
    <w:rsid w:val="00E844C4"/>
    <w:rsid w:val="00E869C8"/>
    <w:rsid w:val="00E87094"/>
    <w:rsid w:val="00E92605"/>
    <w:rsid w:val="00E9533E"/>
    <w:rsid w:val="00E97AE3"/>
    <w:rsid w:val="00EA108E"/>
    <w:rsid w:val="00EA1460"/>
    <w:rsid w:val="00EA1B95"/>
    <w:rsid w:val="00EA58EF"/>
    <w:rsid w:val="00EA7591"/>
    <w:rsid w:val="00EB2DF2"/>
    <w:rsid w:val="00EC3450"/>
    <w:rsid w:val="00ED0A06"/>
    <w:rsid w:val="00ED1D32"/>
    <w:rsid w:val="00ED6090"/>
    <w:rsid w:val="00ED701A"/>
    <w:rsid w:val="00ED7147"/>
    <w:rsid w:val="00EE3394"/>
    <w:rsid w:val="00EE4FCC"/>
    <w:rsid w:val="00EE509E"/>
    <w:rsid w:val="00EF0836"/>
    <w:rsid w:val="00EF2AE2"/>
    <w:rsid w:val="00F028FF"/>
    <w:rsid w:val="00F038FD"/>
    <w:rsid w:val="00F03F17"/>
    <w:rsid w:val="00F06E04"/>
    <w:rsid w:val="00F0756B"/>
    <w:rsid w:val="00F1014B"/>
    <w:rsid w:val="00F13E1A"/>
    <w:rsid w:val="00F16D08"/>
    <w:rsid w:val="00F23B04"/>
    <w:rsid w:val="00F25E76"/>
    <w:rsid w:val="00F34B3E"/>
    <w:rsid w:val="00F35618"/>
    <w:rsid w:val="00F411FE"/>
    <w:rsid w:val="00F50A62"/>
    <w:rsid w:val="00F536B6"/>
    <w:rsid w:val="00F544B9"/>
    <w:rsid w:val="00F566F6"/>
    <w:rsid w:val="00F613CB"/>
    <w:rsid w:val="00F7078D"/>
    <w:rsid w:val="00F7169E"/>
    <w:rsid w:val="00F75E7F"/>
    <w:rsid w:val="00F77A72"/>
    <w:rsid w:val="00F77D91"/>
    <w:rsid w:val="00F80DA9"/>
    <w:rsid w:val="00F83C1A"/>
    <w:rsid w:val="00F86BF6"/>
    <w:rsid w:val="00F91E82"/>
    <w:rsid w:val="00F920B9"/>
    <w:rsid w:val="00F924F0"/>
    <w:rsid w:val="00F931E8"/>
    <w:rsid w:val="00FA0542"/>
    <w:rsid w:val="00FA36DF"/>
    <w:rsid w:val="00FA3C7D"/>
    <w:rsid w:val="00FB186E"/>
    <w:rsid w:val="00FB2520"/>
    <w:rsid w:val="00FB29C3"/>
    <w:rsid w:val="00FB5076"/>
    <w:rsid w:val="00FB7030"/>
    <w:rsid w:val="00FC1850"/>
    <w:rsid w:val="00FC18C2"/>
    <w:rsid w:val="00FC1CF9"/>
    <w:rsid w:val="00FC454D"/>
    <w:rsid w:val="00FC4EFB"/>
    <w:rsid w:val="00FD4D9C"/>
    <w:rsid w:val="00FD568B"/>
    <w:rsid w:val="00FE11AF"/>
    <w:rsid w:val="00FE13D1"/>
    <w:rsid w:val="00FE75D6"/>
    <w:rsid w:val="00FF090C"/>
    <w:rsid w:val="00FF17AC"/>
    <w:rsid w:val="00FF1B44"/>
    <w:rsid w:val="00FF558A"/>
    <w:rsid w:val="00FF59D0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071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9B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1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A197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B1B0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825E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B4C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4C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4C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C7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3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1D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9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9B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1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A197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B1B0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825E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B4C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4C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4C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4C71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C3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1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7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445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7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811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0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17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2132">
              <w:marLeft w:val="30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0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13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88180637">
              <w:marLeft w:val="0"/>
              <w:marRight w:val="49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3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4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249521">
                          <w:marLeft w:val="120"/>
                          <w:marRight w:val="30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23914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85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421544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07DDD834E9AB4EA5B1672E8D5D0EBA" ma:contentTypeVersion="13" ma:contentTypeDescription="Create a new document." ma:contentTypeScope="" ma:versionID="ac00f39140b121eae8fc9e98b13ba8ae">
  <xsd:schema xmlns:xsd="http://www.w3.org/2001/XMLSchema" xmlns:xs="http://www.w3.org/2001/XMLSchema" xmlns:p="http://schemas.microsoft.com/office/2006/metadata/properties" xmlns:ns3="3bc3dbd4-4cc0-4706-a05b-42e2cd616af0" xmlns:ns4="b0669ec3-ba2b-43f0-a151-25a4bde04f23" targetNamespace="http://schemas.microsoft.com/office/2006/metadata/properties" ma:root="true" ma:fieldsID="97d73aaf385e097426d5f306296fb07f" ns3:_="" ns4:_="">
    <xsd:import namespace="3bc3dbd4-4cc0-4706-a05b-42e2cd616af0"/>
    <xsd:import namespace="b0669ec3-ba2b-43f0-a151-25a4bde04f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3dbd4-4cc0-4706-a05b-42e2cd616a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9ec3-ba2b-43f0-a151-25a4bde04f2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F19F0-398F-4AB0-8D01-4680BC77B9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7040DB-8FEC-4660-9DB0-EC66ED1781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0E71E6-E2AC-49F4-AC87-43BB427A8B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3dbd4-4cc0-4706-a05b-42e2cd616af0"/>
    <ds:schemaRef ds:uri="b0669ec3-ba2b-43f0-a151-25a4bde04f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5BDAEBB-2D81-3740-9855-FD9FDCD85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6</Words>
  <Characters>414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 Ilca</dc:creator>
  <cp:keywords/>
  <dc:description/>
  <cp:lastModifiedBy>ARUNA</cp:lastModifiedBy>
  <cp:revision>246</cp:revision>
  <dcterms:created xsi:type="dcterms:W3CDTF">2021-05-13T13:37:00Z</dcterms:created>
  <dcterms:modified xsi:type="dcterms:W3CDTF">2021-09-1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07DDD834E9AB4EA5B1672E8D5D0EBA</vt:lpwstr>
  </property>
</Properties>
</file>